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2601C2" w14:textId="5EA9DB57" w:rsidR="005E0B10" w:rsidRPr="005E0B10" w:rsidRDefault="00176D25" w:rsidP="005E0B1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color w:val="000000" w:themeColor="text1"/>
        </w:rPr>
        <w:t>S7</w:t>
      </w:r>
      <w:bookmarkStart w:id="0" w:name="_GoBack"/>
      <w:bookmarkEnd w:id="0"/>
      <w:r>
        <w:rPr>
          <w:rFonts w:ascii="Arial" w:hAnsi="Arial" w:cs="Arial"/>
          <w:b/>
          <w:bCs/>
          <w:color w:val="000000" w:themeColor="text1"/>
        </w:rPr>
        <w:t xml:space="preserve"> Table</w:t>
      </w:r>
      <w:r w:rsidR="00C23AE8">
        <w:rPr>
          <w:rFonts w:ascii="Arial" w:hAnsi="Arial" w:cs="Arial"/>
          <w:b/>
          <w:bCs/>
        </w:rPr>
        <w:t>.</w:t>
      </w:r>
      <w:r w:rsidR="005E0B10" w:rsidRPr="005E0B10">
        <w:rPr>
          <w:rFonts w:ascii="Arial" w:hAnsi="Arial" w:cs="Arial"/>
          <w:b/>
          <w:bCs/>
        </w:rPr>
        <w:t xml:space="preserve"> Estimates of the </w:t>
      </w:r>
      <w:r w:rsidR="00C23AE8">
        <w:rPr>
          <w:rFonts w:ascii="Arial" w:hAnsi="Arial" w:cs="Arial"/>
          <w:b/>
          <w:bCs/>
        </w:rPr>
        <w:t xml:space="preserve">immunoglobulin </w:t>
      </w:r>
      <w:r w:rsidR="005E0B10">
        <w:rPr>
          <w:rFonts w:ascii="Arial" w:hAnsi="Arial" w:cs="Arial"/>
          <w:b/>
          <w:bCs/>
        </w:rPr>
        <w:t>G</w:t>
      </w:r>
      <w:r w:rsidR="005E0B10" w:rsidRPr="005E0B10">
        <w:rPr>
          <w:rFonts w:ascii="Arial" w:hAnsi="Arial" w:cs="Arial"/>
          <w:b/>
          <w:bCs/>
        </w:rPr>
        <w:t xml:space="preserve"> ratios</w:t>
      </w:r>
      <w:r w:rsidR="00C23AE8">
        <w:rPr>
          <w:rFonts w:ascii="Arial" w:hAnsi="Arial" w:cs="Arial"/>
          <w:b/>
          <w:bCs/>
        </w:rPr>
        <w:t xml:space="preserve"> </w:t>
      </w:r>
      <w:r w:rsidR="00C23AE8" w:rsidRPr="0010071F">
        <w:rPr>
          <w:rFonts w:ascii="Arial" w:hAnsi="Arial" w:cs="Arial"/>
          <w:b/>
          <w:bCs/>
          <w:color w:val="000000" w:themeColor="text1"/>
        </w:rPr>
        <w:t xml:space="preserve">and </w:t>
      </w:r>
      <w:r w:rsidR="00C23AE8">
        <w:rPr>
          <w:rFonts w:ascii="Arial" w:hAnsi="Arial" w:cs="Arial"/>
          <w:b/>
          <w:bCs/>
          <w:color w:val="000000" w:themeColor="text1"/>
        </w:rPr>
        <w:t xml:space="preserve">their </w:t>
      </w:r>
      <w:r w:rsidR="00C23AE8" w:rsidRPr="0010071F">
        <w:rPr>
          <w:rFonts w:ascii="Arial" w:hAnsi="Arial" w:cs="Arial"/>
          <w:b/>
          <w:bCs/>
          <w:color w:val="000000" w:themeColor="text1"/>
        </w:rPr>
        <w:t>credible intervals.</w:t>
      </w:r>
    </w:p>
    <w:p w14:paraId="1E6BD469" w14:textId="5E1E4651" w:rsidR="00804F3B" w:rsidRPr="005E0B10" w:rsidRDefault="00804F3B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3"/>
        <w:gridCol w:w="1682"/>
        <w:gridCol w:w="2180"/>
        <w:gridCol w:w="1683"/>
        <w:gridCol w:w="1683"/>
        <w:gridCol w:w="1683"/>
        <w:gridCol w:w="1683"/>
        <w:gridCol w:w="1683"/>
      </w:tblGrid>
      <w:tr w:rsidR="00827BEA" w:rsidRPr="005E0B10" w14:paraId="15D3F5A1" w14:textId="04729DC8" w:rsidTr="00151CAB"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05B957D1" w14:textId="3D4A8C5A" w:rsidR="00827BEA" w:rsidRPr="005E0B10" w:rsidRDefault="00827BEA" w:rsidP="005E0B1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E0B1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</w:tcPr>
          <w:p w14:paraId="326AAA5E" w14:textId="4D1109B3" w:rsidR="00827BEA" w:rsidRPr="005E0B10" w:rsidRDefault="00827BEA" w:rsidP="005E0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0B1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</w:tcPr>
          <w:p w14:paraId="4116AFE4" w14:textId="3AB7EEA2" w:rsidR="00827BEA" w:rsidRPr="005E0B10" w:rsidRDefault="00827BEA" w:rsidP="005E0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0B1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axon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58D2570C" w14:textId="4D671B04" w:rsidR="00827BEA" w:rsidRPr="005E0B10" w:rsidRDefault="00827BEA" w:rsidP="005E0B1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E0B1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Q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5F1D8094" w14:textId="109C576B" w:rsidR="00827BEA" w:rsidRPr="005E0B10" w:rsidRDefault="00827BEA" w:rsidP="005E0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0B1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Q25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09DA97DE" w14:textId="2983420F" w:rsidR="00827BEA" w:rsidRPr="005E0B10" w:rsidRDefault="00827BEA" w:rsidP="005E0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0B1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Q50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2200DAEB" w14:textId="660D050F" w:rsidR="00827BEA" w:rsidRPr="005E0B10" w:rsidRDefault="00827BEA" w:rsidP="005E0B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0B1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Q75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3C1BB0B6" w14:textId="62950F73" w:rsidR="00827BEA" w:rsidRPr="005E0B10" w:rsidRDefault="00827BEA" w:rsidP="005E0B1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E0B1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Q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</w:t>
            </w:r>
            <w:r w:rsidRPr="005E0B1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827BEA" w:rsidRPr="005E0B10" w14:paraId="3E1EA729" w14:textId="0D5712A8" w:rsidTr="00151CAB"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827BEA" w:rsidRPr="005E0B10" w14:paraId="0EA61FED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15F6B4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827BEA" w:rsidRPr="005E0B10" w14:paraId="69253674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2373FC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827BEA" w:rsidRPr="005E0B10" w14:paraId="458EE6A1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A6EAEA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827BEA" w:rsidRPr="005E0B10" w14:paraId="29FB6354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327D3E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827BEA" w:rsidRPr="005E0B10" w14:paraId="24C9273C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1E6303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827BEA" w:rsidRPr="005E0B10" w14:paraId="283B2C9E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F2E4AA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827BEA" w:rsidRPr="005E0B10" w14:paraId="7D174FAC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2B8198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827BEA" w:rsidRPr="005E0B10" w14:paraId="19469AF2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58872E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827BEA" w:rsidRPr="005E0B10" w14:paraId="2353B498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B30856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827BEA" w:rsidRPr="005E0B10" w14:paraId="11FC4ABC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43ED87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827BEA" w:rsidRPr="005E0B10" w14:paraId="2037AD3A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CBB6FC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827BEA" w:rsidRPr="005E0B10" w14:paraId="1ACF9746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FD4F15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827BEA" w:rsidRPr="005E0B10" w14:paraId="5B5A1EC8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EB0636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827BEA" w:rsidRPr="005E0B10" w14:paraId="79A1E7B8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5BBE57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827BEA" w:rsidRPr="005E0B10" w14:paraId="5D087DF8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436F0F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827BEA" w:rsidRPr="005E0B10" w14:paraId="7F83D32B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D58609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827BEA" w:rsidRPr="005E0B10" w14:paraId="324D0832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4918E5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827BEA" w:rsidRPr="005E0B10" w14:paraId="4B37BFCB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403B82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827BEA" w:rsidRPr="005E0B10" w14:paraId="205F7775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C5B938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827BEA" w:rsidRPr="005E0B10" w14:paraId="218E438C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767C61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827BEA" w:rsidRPr="005E0B10" w14:paraId="54C9351A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C20F13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827BEA" w:rsidRPr="005E0B10" w14:paraId="15C540A4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07012F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827BEA" w:rsidRPr="005E0B10" w14:paraId="7C480775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4DA1E1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827BEA" w:rsidRPr="005E0B10" w14:paraId="7575F789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5301B8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827BEA" w:rsidRPr="005E0B10" w14:paraId="0A1F1F50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A6412C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827BEA" w:rsidRPr="005E0B10" w14:paraId="2918F77D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00E9DF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IRE</w:t>
                  </w:r>
                </w:p>
              </w:tc>
            </w:tr>
            <w:tr w:rsidR="00827BEA" w:rsidRPr="005E0B10" w14:paraId="20BF6324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DB4A55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827BEA" w:rsidRPr="005E0B10" w14:paraId="025B0CD6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4B21C2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827BEA" w:rsidRPr="005E0B10" w14:paraId="24459AA6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081CCB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827BEA" w:rsidRPr="005E0B10" w14:paraId="544D9E07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4AA94D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827BEA" w:rsidRPr="005E0B10" w14:paraId="604A989E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B44F14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827BEA" w:rsidRPr="005E0B10" w14:paraId="78E090D0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CDC3E2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827BEA" w:rsidRPr="005E0B10" w14:paraId="275C0C71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2061FD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827BEA" w:rsidRPr="005E0B10" w14:paraId="2BC76A92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560340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827BEA" w:rsidRPr="005E0B10" w14:paraId="48C16903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501EFC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827BEA" w:rsidRPr="005E0B10" w14:paraId="28D03318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E66C29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827BEA" w:rsidRPr="005E0B10" w14:paraId="2AE545A3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44DD29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827BEA" w:rsidRPr="005E0B10" w14:paraId="6B60168B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AD4C97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827BEA" w:rsidRPr="005E0B10" w14:paraId="2148F4DA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4DBC98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827BEA" w:rsidRPr="005E0B10" w14:paraId="44E6C548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E61CAD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827BEA" w:rsidRPr="005E0B10" w14:paraId="66F65F51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2B29FB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827BEA" w:rsidRPr="005E0B10" w14:paraId="49C76EC6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B39E2A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827BEA" w:rsidRPr="005E0B10" w14:paraId="05E0DDD6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F180A5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827BEA" w:rsidRPr="005E0B10" w14:paraId="235602A0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AB0E73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827BEA" w:rsidRPr="005E0B10" w14:paraId="2555BE7C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AF68D7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827BEA" w:rsidRPr="005E0B10" w14:paraId="7DE52CE3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796A05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827BEA" w:rsidRPr="005E0B10" w14:paraId="51BD6EA2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F7EFF5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827BEA" w:rsidRPr="005E0B10" w14:paraId="1401F9BA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4A1484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827BEA" w:rsidRPr="005E0B10" w14:paraId="709ABF0C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D60C18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827BEA" w:rsidRPr="005E0B10" w14:paraId="46A1AEDC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A01063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827BEA" w:rsidRPr="005E0B10" w14:paraId="6B6D9ED2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BE025E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827BEA" w:rsidRPr="005E0B10" w14:paraId="3B362BE3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72D3D9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827BEA" w:rsidRPr="005E0B10" w14:paraId="7D09F128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3E6734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827BEA" w:rsidRPr="005E0B10" w14:paraId="13A43276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757F60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ARE</w:t>
                  </w:r>
                </w:p>
              </w:tc>
            </w:tr>
            <w:tr w:rsidR="00827BEA" w:rsidRPr="005E0B10" w14:paraId="6AF50419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308F45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827BEA" w:rsidRPr="005E0B10" w14:paraId="42256F7B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AB13DA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827BEA" w:rsidRPr="005E0B10" w14:paraId="7E570BE8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32A0FE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827BEA" w:rsidRPr="005E0B10" w14:paraId="3DDFD42B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70C91A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827BEA" w:rsidRPr="005E0B10" w14:paraId="50391FE1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DB5AD9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827BEA" w:rsidRPr="005E0B10" w14:paraId="321B97BA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88EDE7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827BEA" w:rsidRPr="005E0B10" w14:paraId="61AAE706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98881E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827BEA" w:rsidRPr="005E0B10" w14:paraId="31C1C866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6DC23E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827BEA" w:rsidRPr="005E0B10" w14:paraId="7975998D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31BEE7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827BEA" w:rsidRPr="005E0B10" w14:paraId="5EBBB972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90BD52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827BEA" w:rsidRPr="005E0B10" w14:paraId="68103046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C62F44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827BEA" w:rsidRPr="005E0B10" w14:paraId="62C3C6AD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18CED6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827BEA" w:rsidRPr="005E0B10" w14:paraId="0951AC6E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A9BA03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827BEA" w:rsidRPr="005E0B10" w14:paraId="3CE1816F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50B94D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827BEA" w:rsidRPr="005E0B10" w14:paraId="5E260A4C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2F5D96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827BEA" w:rsidRPr="005E0B10" w14:paraId="06F74563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65F866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827BEA" w:rsidRPr="005E0B10" w14:paraId="0CCCA43E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2DA2D5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827BEA" w:rsidRPr="005E0B10" w14:paraId="333F9E85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C5905A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827BEA" w:rsidRPr="005E0B10" w14:paraId="668A3123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B11548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827BEA" w:rsidRPr="005E0B10" w14:paraId="3BB25F10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8BFE94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827BEA" w:rsidRPr="005E0B10" w14:paraId="23DA4B19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F5C6D9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827BEA" w:rsidRPr="005E0B10" w14:paraId="2B630C38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7FD6E0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827BEA" w:rsidRPr="005E0B10" w14:paraId="3AB4705F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D886B4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827BEA" w:rsidRPr="005E0B10" w14:paraId="571881CC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47C334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827BEA" w:rsidRPr="005E0B10" w14:paraId="273342D8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385C21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827BEA" w:rsidRPr="005E0B10" w14:paraId="0ADDB442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981EAC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827BEA" w:rsidRPr="005E0B10" w14:paraId="4F76DA05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59008B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827BEA" w:rsidRPr="005E0B10" w14:paraId="3B43D265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96BFAB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IRE</w:t>
                  </w:r>
                </w:p>
              </w:tc>
            </w:tr>
            <w:tr w:rsidR="00827BEA" w:rsidRPr="005E0B10" w14:paraId="65005570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EB4D46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827BEA" w:rsidRPr="005E0B10" w14:paraId="53CC0E81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DA8FD0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827BEA" w:rsidRPr="005E0B10" w14:paraId="225BA67E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5552F0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827BEA" w:rsidRPr="005E0B10" w14:paraId="2683B9A5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0EF96E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827BEA" w:rsidRPr="005E0B10" w14:paraId="0AFE67DF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75A9C3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827BEA" w:rsidRPr="005E0B10" w14:paraId="22C4B390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E39B2B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827BEA" w:rsidRPr="005E0B10" w14:paraId="226982E6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296736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827BEA" w:rsidRPr="005E0B10" w14:paraId="6335B7A5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CF63D5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827BEA" w:rsidRPr="005E0B10" w14:paraId="25FB7184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D329E8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827BEA" w:rsidRPr="005E0B10" w14:paraId="0C9A2EE9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3E8C53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827BEA" w:rsidRPr="005E0B10" w14:paraId="1A26204C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06638F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827BEA" w:rsidRPr="005E0B10" w14:paraId="12FAA1FB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B1B1B1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827BEA" w:rsidRPr="005E0B10" w14:paraId="015A706F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24C305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827BEA" w:rsidRPr="005E0B10" w14:paraId="3587CB1C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980F18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</w:tbl>
          <w:p w14:paraId="7F82F04F" w14:textId="77777777" w:rsidR="00827BEA" w:rsidRPr="005E0B10" w:rsidRDefault="00827B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827BEA" w:rsidRPr="005E0B10" w14:paraId="56CC805F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6BC760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After</w:t>
                  </w:r>
                </w:p>
              </w:tc>
            </w:tr>
            <w:tr w:rsidR="00827BEA" w:rsidRPr="005E0B10" w14:paraId="1A31AD46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6595D3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827BEA" w:rsidRPr="005E0B10" w14:paraId="38BA29CF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D12660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827BEA" w:rsidRPr="005E0B10" w14:paraId="0F8479ED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E2CAA1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827BEA" w:rsidRPr="005E0B10" w14:paraId="6A3C71A3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46411A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827BEA" w:rsidRPr="005E0B10" w14:paraId="5B35CA07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E06956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827BEA" w:rsidRPr="005E0B10" w14:paraId="0B6CC976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945AD1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827BEA" w:rsidRPr="005E0B10" w14:paraId="3ABA4765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797CEC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827BEA" w:rsidRPr="005E0B10" w14:paraId="37AB3AB7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51C97B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827BEA" w:rsidRPr="005E0B10" w14:paraId="59808687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F85FD0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827BEA" w:rsidRPr="005E0B10" w14:paraId="036C597B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B5CC53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827BEA" w:rsidRPr="005E0B10" w14:paraId="2BD01390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B1888A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827BEA" w:rsidRPr="005E0B10" w14:paraId="44B6062F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8B57D9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827BEA" w:rsidRPr="005E0B10" w14:paraId="354CA4AA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181790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827BEA" w:rsidRPr="005E0B10" w14:paraId="6EC5D6BD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55CDD2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827BEA" w:rsidRPr="005E0B10" w14:paraId="4D5983E9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CC0E9E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827BEA" w:rsidRPr="005E0B10" w14:paraId="22D23BBA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266A8A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827BEA" w:rsidRPr="005E0B10" w14:paraId="1287BDA7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4A1154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827BEA" w:rsidRPr="005E0B10" w14:paraId="57F24EF0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836623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827BEA" w:rsidRPr="005E0B10" w14:paraId="61A45B2C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CB41B4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827BEA" w:rsidRPr="005E0B10" w14:paraId="3E86FEEC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4A9D71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827BEA" w:rsidRPr="005E0B10" w14:paraId="670F452D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EE7BC6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827BEA" w:rsidRPr="005E0B10" w14:paraId="08F2029C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DDBEEA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827BEA" w:rsidRPr="005E0B10" w14:paraId="00B1E458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5AC7DB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827BEA" w:rsidRPr="005E0B10" w14:paraId="4848A150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91B7E5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827BEA" w:rsidRPr="005E0B10" w14:paraId="1FCE8E42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614631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Before</w:t>
                  </w:r>
                </w:p>
              </w:tc>
            </w:tr>
            <w:tr w:rsidR="00827BEA" w:rsidRPr="005E0B10" w14:paraId="3A780202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344641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827BEA" w:rsidRPr="005E0B10" w14:paraId="5EFC71FB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F1CAC3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827BEA" w:rsidRPr="005E0B10" w14:paraId="3E1BBB6D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AD8D8B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827BEA" w:rsidRPr="005E0B10" w14:paraId="0D834979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F22BB3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827BEA" w:rsidRPr="005E0B10" w14:paraId="08C2C7AE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A65977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827BEA" w:rsidRPr="005E0B10" w14:paraId="62B0B0A2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732073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827BEA" w:rsidRPr="005E0B10" w14:paraId="3A404A2A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7518AC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827BEA" w:rsidRPr="005E0B10" w14:paraId="2E7FFFB5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69F244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827BEA" w:rsidRPr="005E0B10" w14:paraId="2986CEB9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8196E5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827BEA" w:rsidRPr="005E0B10" w14:paraId="4CB1FAE6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B548AE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827BEA" w:rsidRPr="005E0B10" w14:paraId="26E6513E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F33287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827BEA" w:rsidRPr="005E0B10" w14:paraId="3B0A1D88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C77616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827BEA" w:rsidRPr="005E0B10" w14:paraId="5ACE7059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1BC7D8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827BEA" w:rsidRPr="005E0B10" w14:paraId="20455291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B90017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827BEA" w:rsidRPr="005E0B10" w14:paraId="462D72D7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7D40D8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827BEA" w:rsidRPr="005E0B10" w14:paraId="5D3723E2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9B69D0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827BEA" w:rsidRPr="005E0B10" w14:paraId="6C5DE641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686E58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827BEA" w:rsidRPr="005E0B10" w14:paraId="54242CC2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5745F8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827BEA" w:rsidRPr="005E0B10" w14:paraId="4E65F8C2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D5FD60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827BEA" w:rsidRPr="005E0B10" w14:paraId="0F61162A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04FCC0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827BEA" w:rsidRPr="005E0B10" w14:paraId="6C4CF4B3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9BF684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827BEA" w:rsidRPr="005E0B10" w14:paraId="45E20A98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54738E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827BEA" w:rsidRPr="005E0B10" w14:paraId="748C2198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BD344D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827BEA" w:rsidRPr="005E0B10" w14:paraId="5CE68AF2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F1CA31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827BEA" w:rsidRPr="005E0B10" w14:paraId="65529152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6D5B41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827BEA" w:rsidRPr="005E0B10" w14:paraId="63983CC8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9DE649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827BEA" w:rsidRPr="005E0B10" w14:paraId="3519A158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60C2AF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827BEA" w:rsidRPr="005E0B10" w14:paraId="0D8BDE05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4F8AC8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Before</w:t>
                  </w:r>
                </w:p>
              </w:tc>
            </w:tr>
            <w:tr w:rsidR="00827BEA" w:rsidRPr="005E0B10" w14:paraId="77763063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D1249B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827BEA" w:rsidRPr="005E0B10" w14:paraId="71D9A0AE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2B3D41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827BEA" w:rsidRPr="005E0B10" w14:paraId="32CEEA76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F62AA6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827BEA" w:rsidRPr="005E0B10" w14:paraId="3A3138BB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0587A2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827BEA" w:rsidRPr="005E0B10" w14:paraId="559C80D2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5A2079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827BEA" w:rsidRPr="005E0B10" w14:paraId="52FF9368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06E156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827BEA" w:rsidRPr="005E0B10" w14:paraId="35329747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C6DDAA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827BEA" w:rsidRPr="005E0B10" w14:paraId="35CE17C4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E2546F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827BEA" w:rsidRPr="005E0B10" w14:paraId="4CB1BB26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729458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827BEA" w:rsidRPr="005E0B10" w14:paraId="2854F8A1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659012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827BEA" w:rsidRPr="005E0B10" w14:paraId="5E3A22D0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D2F627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827BEA" w:rsidRPr="005E0B10" w14:paraId="49C46B00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566DEF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827BEA" w:rsidRPr="005E0B10" w14:paraId="1B1F57F3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49BE89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827BEA" w:rsidRPr="005E0B10" w14:paraId="22E29F36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7DD860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827BEA" w:rsidRPr="005E0B10" w14:paraId="5FD7D4EF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02A744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827BEA" w:rsidRPr="005E0B10" w14:paraId="7E33C5F0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10D121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827BEA" w:rsidRPr="005E0B10" w14:paraId="08395203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3D7835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827BEA" w:rsidRPr="005E0B10" w14:paraId="593DC3A5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0BFEE1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827BEA" w:rsidRPr="005E0B10" w14:paraId="35CD0D29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877CD7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827BEA" w:rsidRPr="005E0B10" w14:paraId="16EE1260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7EBB8F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827BEA" w:rsidRPr="005E0B10" w14:paraId="2E59AC9D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43B3E8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827BEA" w:rsidRPr="005E0B10" w14:paraId="49C17248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3FDB00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827BEA" w:rsidRPr="005E0B10" w14:paraId="3B27B6E8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4A017C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827BEA" w:rsidRPr="005E0B10" w14:paraId="19F367B9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A0B958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827BEA" w:rsidRPr="005E0B10" w14:paraId="64D16892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DED656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827BEA" w:rsidRPr="005E0B10" w14:paraId="7DE7865D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A5A63E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827BEA" w:rsidRPr="005E0B10" w14:paraId="37CF71C7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1AA8EE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827BEA" w:rsidRPr="005E0B10" w14:paraId="1373210A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4CA56D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Before</w:t>
                  </w:r>
                </w:p>
              </w:tc>
            </w:tr>
            <w:tr w:rsidR="00827BEA" w:rsidRPr="005E0B10" w14:paraId="6FEF03EF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C73953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827BEA" w:rsidRPr="005E0B10" w14:paraId="4E659516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76DF69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827BEA" w:rsidRPr="005E0B10" w14:paraId="0F42346C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1553F2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827BEA" w:rsidRPr="005E0B10" w14:paraId="66A7D93E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E1CDFA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827BEA" w:rsidRPr="005E0B10" w14:paraId="2AC390B2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460F3E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827BEA" w:rsidRPr="005E0B10" w14:paraId="390E3DA0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92C7F8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827BEA" w:rsidRPr="005E0B10" w14:paraId="401E6CC9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5EF65E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827BEA" w:rsidRPr="005E0B10" w14:paraId="39085253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401F94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827BEA" w:rsidRPr="005E0B10" w14:paraId="4B652A50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4B00AA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827BEA" w:rsidRPr="005E0B10" w14:paraId="59B43B3F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150D84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827BEA" w:rsidRPr="005E0B10" w14:paraId="4620A84B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51C5DD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827BEA" w:rsidRPr="005E0B10" w14:paraId="0BEBC964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E52C92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827BEA" w:rsidRPr="005E0B10" w14:paraId="74C02B44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99A79D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827BEA" w:rsidRPr="005E0B10" w14:paraId="02C74FC2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48CC03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</w:tbl>
          <w:p w14:paraId="5D4A0A32" w14:textId="77777777" w:rsidR="00827BEA" w:rsidRPr="005E0B10" w:rsidRDefault="00827B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1964" w:type="dxa"/>
              <w:tblLook w:val="04A0" w:firstRow="1" w:lastRow="0" w:firstColumn="1" w:lastColumn="0" w:noHBand="0" w:noVBand="1"/>
            </w:tblPr>
            <w:tblGrid>
              <w:gridCol w:w="1964"/>
            </w:tblGrid>
            <w:tr w:rsidR="00827BEA" w:rsidRPr="005E0B10" w14:paraId="6AC8E46E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89F6AA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lastRenderedPageBreak/>
                    <w:t>Bacteroidaceae</w:t>
                  </w:r>
                </w:p>
              </w:tc>
            </w:tr>
            <w:tr w:rsidR="00827BEA" w:rsidRPr="005E0B10" w14:paraId="18DE7168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F04D9E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Bacteroidaceae</w:t>
                  </w:r>
                </w:p>
              </w:tc>
            </w:tr>
            <w:tr w:rsidR="00827BEA" w:rsidRPr="005E0B10" w14:paraId="35415F6B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B14F71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Bacteroidaceae</w:t>
                  </w:r>
                </w:p>
              </w:tc>
            </w:tr>
            <w:tr w:rsidR="00827BEA" w:rsidRPr="005E0B10" w14:paraId="314CF870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F65CA5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Bacteroidaceae</w:t>
                  </w:r>
                </w:p>
              </w:tc>
            </w:tr>
            <w:tr w:rsidR="00827BEA" w:rsidRPr="005E0B10" w14:paraId="6B637F9E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E3BA00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Bacteroidaceae</w:t>
                  </w:r>
                </w:p>
              </w:tc>
            </w:tr>
            <w:tr w:rsidR="00827BEA" w:rsidRPr="005E0B10" w14:paraId="6E8B06C3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23C6B5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Bacteroidaceae</w:t>
                  </w:r>
                </w:p>
              </w:tc>
            </w:tr>
            <w:tr w:rsidR="00827BEA" w:rsidRPr="005E0B10" w14:paraId="22B3ADE3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8F4E17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Bacteroidaceae</w:t>
                  </w:r>
                </w:p>
              </w:tc>
            </w:tr>
            <w:tr w:rsidR="00827BEA" w:rsidRPr="005E0B10" w14:paraId="63D45713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2295A9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Bacteroidaceae</w:t>
                  </w:r>
                </w:p>
              </w:tc>
            </w:tr>
            <w:tr w:rsidR="00827BEA" w:rsidRPr="005E0B10" w14:paraId="54811515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1D5635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Clostridiaceae</w:t>
                  </w:r>
                </w:p>
              </w:tc>
            </w:tr>
            <w:tr w:rsidR="00827BEA" w:rsidRPr="005E0B10" w14:paraId="1FC5973A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129AB2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Clostridiaceae</w:t>
                  </w:r>
                </w:p>
              </w:tc>
            </w:tr>
            <w:tr w:rsidR="00827BEA" w:rsidRPr="005E0B10" w14:paraId="1BDEDE34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474995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Clostridiaceae</w:t>
                  </w:r>
                </w:p>
              </w:tc>
            </w:tr>
            <w:tr w:rsidR="00827BEA" w:rsidRPr="005E0B10" w14:paraId="0D8CD482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FF3B25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Clostridiaceae</w:t>
                  </w:r>
                </w:p>
              </w:tc>
            </w:tr>
            <w:tr w:rsidR="00827BEA" w:rsidRPr="005E0B10" w14:paraId="06AB9F15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C13F70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Clostridiaceae</w:t>
                  </w:r>
                </w:p>
              </w:tc>
            </w:tr>
            <w:tr w:rsidR="00827BEA" w:rsidRPr="005E0B10" w14:paraId="5A991B96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02919E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Clostridiaceae</w:t>
                  </w:r>
                </w:p>
              </w:tc>
            </w:tr>
            <w:tr w:rsidR="00827BEA" w:rsidRPr="005E0B10" w14:paraId="05B48F35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C42462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Clostridiaceae</w:t>
                  </w:r>
                </w:p>
              </w:tc>
            </w:tr>
            <w:tr w:rsidR="00827BEA" w:rsidRPr="005E0B10" w14:paraId="7CED005E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E6A24B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Clostridiaceae</w:t>
                  </w:r>
                </w:p>
              </w:tc>
            </w:tr>
            <w:tr w:rsidR="00827BEA" w:rsidRPr="005E0B10" w14:paraId="076456CB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34105C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Coriobacteriaceae</w:t>
                  </w:r>
                </w:p>
              </w:tc>
            </w:tr>
            <w:tr w:rsidR="00827BEA" w:rsidRPr="005E0B10" w14:paraId="6A435506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625428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Coriobacteriaceae</w:t>
                  </w:r>
                </w:p>
              </w:tc>
            </w:tr>
            <w:tr w:rsidR="00827BEA" w:rsidRPr="005E0B10" w14:paraId="0ED6AD2F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21C6DC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Coriobacteriaceae</w:t>
                  </w:r>
                </w:p>
              </w:tc>
            </w:tr>
            <w:tr w:rsidR="00827BEA" w:rsidRPr="005E0B10" w14:paraId="154A7F19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BE8D95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Coriobacteriaceae</w:t>
                  </w:r>
                </w:p>
              </w:tc>
            </w:tr>
            <w:tr w:rsidR="00827BEA" w:rsidRPr="005E0B10" w14:paraId="5ADDAE63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FAA01F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Coriobacteriaceae</w:t>
                  </w:r>
                </w:p>
              </w:tc>
            </w:tr>
            <w:tr w:rsidR="00827BEA" w:rsidRPr="005E0B10" w14:paraId="62CF0BFB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77DFBD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Coriobacteriaceae</w:t>
                  </w:r>
                </w:p>
              </w:tc>
            </w:tr>
            <w:tr w:rsidR="00827BEA" w:rsidRPr="005E0B10" w14:paraId="22B24834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0B9079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Coriobacteriaceae</w:t>
                  </w:r>
                </w:p>
              </w:tc>
            </w:tr>
            <w:tr w:rsidR="00827BEA" w:rsidRPr="005E0B10" w14:paraId="11C7D14C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88A8FE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Coriobacteriaceae</w:t>
                  </w:r>
                </w:p>
              </w:tc>
            </w:tr>
            <w:tr w:rsidR="00827BEA" w:rsidRPr="005E0B10" w14:paraId="71BAE288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B50CDA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Enterobacteriaceae</w:t>
                  </w:r>
                </w:p>
              </w:tc>
            </w:tr>
            <w:tr w:rsidR="00827BEA" w:rsidRPr="005E0B10" w14:paraId="49EA27E7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91655B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lastRenderedPageBreak/>
                    <w:t>Enterobacteriaceae</w:t>
                  </w:r>
                </w:p>
              </w:tc>
            </w:tr>
            <w:tr w:rsidR="00827BEA" w:rsidRPr="005E0B10" w14:paraId="092E4D36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09AC93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Enterobacteriaceae</w:t>
                  </w:r>
                </w:p>
              </w:tc>
            </w:tr>
            <w:tr w:rsidR="00827BEA" w:rsidRPr="005E0B10" w14:paraId="5E7803F3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54C0DF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Enterobacteriaceae</w:t>
                  </w:r>
                </w:p>
              </w:tc>
            </w:tr>
            <w:tr w:rsidR="00827BEA" w:rsidRPr="005E0B10" w14:paraId="52FE5759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3C726B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Enterobacteriaceae</w:t>
                  </w:r>
                </w:p>
              </w:tc>
            </w:tr>
            <w:tr w:rsidR="00827BEA" w:rsidRPr="005E0B10" w14:paraId="32F9E23F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69E16E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Enterobacteriaceae</w:t>
                  </w:r>
                </w:p>
              </w:tc>
            </w:tr>
            <w:tr w:rsidR="00827BEA" w:rsidRPr="005E0B10" w14:paraId="61C5B6AF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6967F3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Enterobacteriaceae</w:t>
                  </w:r>
                </w:p>
              </w:tc>
            </w:tr>
            <w:tr w:rsidR="00827BEA" w:rsidRPr="005E0B10" w14:paraId="4B7DF863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FE3681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Enterobacteriaceae</w:t>
                  </w:r>
                </w:p>
              </w:tc>
            </w:tr>
            <w:tr w:rsidR="00827BEA" w:rsidRPr="005E0B10" w14:paraId="5C681033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AEBBD1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Erysipelotrichaceae</w:t>
                  </w:r>
                </w:p>
              </w:tc>
            </w:tr>
            <w:tr w:rsidR="00827BEA" w:rsidRPr="005E0B10" w14:paraId="4EC7F22E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42551D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Erysipelotrichaceae</w:t>
                  </w:r>
                </w:p>
              </w:tc>
            </w:tr>
            <w:tr w:rsidR="00827BEA" w:rsidRPr="005E0B10" w14:paraId="680065AF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A2B4D6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Erysipelotrichaceae</w:t>
                  </w:r>
                </w:p>
              </w:tc>
            </w:tr>
            <w:tr w:rsidR="00827BEA" w:rsidRPr="005E0B10" w14:paraId="15230F9C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49D2A6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Erysipelotrichaceae</w:t>
                  </w:r>
                </w:p>
              </w:tc>
            </w:tr>
            <w:tr w:rsidR="00827BEA" w:rsidRPr="005E0B10" w14:paraId="01126833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1A9D53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Erysipelotrichaceae</w:t>
                  </w:r>
                </w:p>
              </w:tc>
            </w:tr>
            <w:tr w:rsidR="00827BEA" w:rsidRPr="005E0B10" w14:paraId="7DDC0B1A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34277F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Erysipelotrichaceae</w:t>
                  </w:r>
                </w:p>
              </w:tc>
            </w:tr>
            <w:tr w:rsidR="00827BEA" w:rsidRPr="005E0B10" w14:paraId="6A8CC442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A2D330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Erysipelotrichaceae</w:t>
                  </w:r>
                </w:p>
              </w:tc>
            </w:tr>
            <w:tr w:rsidR="00827BEA" w:rsidRPr="005E0B10" w14:paraId="25EA1740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520081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Erysipelotrichaceae</w:t>
                  </w:r>
                </w:p>
              </w:tc>
            </w:tr>
            <w:tr w:rsidR="00827BEA" w:rsidRPr="005E0B10" w14:paraId="0762A46E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8AC98B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Fusobacteriaceae</w:t>
                  </w:r>
                </w:p>
              </w:tc>
            </w:tr>
            <w:tr w:rsidR="00827BEA" w:rsidRPr="005E0B10" w14:paraId="43278928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4AB5A6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Fusobacteriaceae</w:t>
                  </w:r>
                </w:p>
              </w:tc>
            </w:tr>
            <w:tr w:rsidR="00827BEA" w:rsidRPr="005E0B10" w14:paraId="5CCEA738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C59414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Fusobacteriaceae</w:t>
                  </w:r>
                </w:p>
              </w:tc>
            </w:tr>
            <w:tr w:rsidR="00827BEA" w:rsidRPr="005E0B10" w14:paraId="2351AD51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F1F505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Fusobacteriaceae</w:t>
                  </w:r>
                </w:p>
              </w:tc>
            </w:tr>
            <w:tr w:rsidR="00827BEA" w:rsidRPr="005E0B10" w14:paraId="3DEA018E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72B081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Fusobacteriaceae</w:t>
                  </w:r>
                </w:p>
              </w:tc>
            </w:tr>
            <w:tr w:rsidR="00827BEA" w:rsidRPr="005E0B10" w14:paraId="269EA4BC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4A835F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Fusobacteriaceae</w:t>
                  </w:r>
                </w:p>
              </w:tc>
            </w:tr>
            <w:tr w:rsidR="00827BEA" w:rsidRPr="005E0B10" w14:paraId="5CEA891C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22963E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Fusobacteriaceae</w:t>
                  </w:r>
                </w:p>
              </w:tc>
            </w:tr>
            <w:tr w:rsidR="00827BEA" w:rsidRPr="005E0B10" w14:paraId="4D9E4BBD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9AE70B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Fusobacteriaceae</w:t>
                  </w:r>
                </w:p>
              </w:tc>
            </w:tr>
            <w:tr w:rsidR="00827BEA" w:rsidRPr="005E0B10" w14:paraId="5B9AC445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CC7B15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Lachnospiraceae</w:t>
                  </w:r>
                </w:p>
              </w:tc>
            </w:tr>
            <w:tr w:rsidR="00827BEA" w:rsidRPr="005E0B10" w14:paraId="52A87F46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687DA1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Lachnospiraceae</w:t>
                  </w:r>
                </w:p>
              </w:tc>
            </w:tr>
            <w:tr w:rsidR="00827BEA" w:rsidRPr="005E0B10" w14:paraId="79A3D70B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278EF3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Lachnospiraceae</w:t>
                  </w:r>
                </w:p>
              </w:tc>
            </w:tr>
            <w:tr w:rsidR="00827BEA" w:rsidRPr="005E0B10" w14:paraId="789DFEFC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7DA7E0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Lachnospiraceae</w:t>
                  </w:r>
                </w:p>
              </w:tc>
            </w:tr>
            <w:tr w:rsidR="00827BEA" w:rsidRPr="005E0B10" w14:paraId="5D1F5EF3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4BF5BE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Lachnospiraceae</w:t>
                  </w:r>
                </w:p>
              </w:tc>
            </w:tr>
            <w:tr w:rsidR="00827BEA" w:rsidRPr="005E0B10" w14:paraId="37EFC636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8A83D2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lastRenderedPageBreak/>
                    <w:t>Lachnospiraceae</w:t>
                  </w:r>
                </w:p>
              </w:tc>
            </w:tr>
            <w:tr w:rsidR="00827BEA" w:rsidRPr="005E0B10" w14:paraId="38C233BC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93E4EE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Lachnospiraceae</w:t>
                  </w:r>
                </w:p>
              </w:tc>
            </w:tr>
            <w:tr w:rsidR="00827BEA" w:rsidRPr="005E0B10" w14:paraId="0DD5DFB1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4792C2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Lachnospiraceae</w:t>
                  </w:r>
                </w:p>
              </w:tc>
            </w:tr>
            <w:tr w:rsidR="00827BEA" w:rsidRPr="005E0B10" w14:paraId="6E0AD47D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F33A27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Other</w:t>
                  </w:r>
                </w:p>
              </w:tc>
            </w:tr>
            <w:tr w:rsidR="00827BEA" w:rsidRPr="005E0B10" w14:paraId="3AFEEC8A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86B5F3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Other</w:t>
                  </w:r>
                </w:p>
              </w:tc>
            </w:tr>
            <w:tr w:rsidR="00827BEA" w:rsidRPr="005E0B10" w14:paraId="0C010B4B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C54BFD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Other</w:t>
                  </w:r>
                </w:p>
              </w:tc>
            </w:tr>
            <w:tr w:rsidR="00827BEA" w:rsidRPr="005E0B10" w14:paraId="6A429D28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1B02AE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Other</w:t>
                  </w:r>
                </w:p>
              </w:tc>
            </w:tr>
            <w:tr w:rsidR="00827BEA" w:rsidRPr="005E0B10" w14:paraId="00E2B584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940078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Other</w:t>
                  </w:r>
                </w:p>
              </w:tc>
            </w:tr>
            <w:tr w:rsidR="00827BEA" w:rsidRPr="005E0B10" w14:paraId="6725DE9A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5A4C18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Other</w:t>
                  </w:r>
                </w:p>
              </w:tc>
            </w:tr>
            <w:tr w:rsidR="00827BEA" w:rsidRPr="005E0B10" w14:paraId="64D7103C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D9B3E4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Other</w:t>
                  </w:r>
                </w:p>
              </w:tc>
            </w:tr>
            <w:tr w:rsidR="00827BEA" w:rsidRPr="005E0B10" w14:paraId="18A63078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96C8E8" w14:textId="77777777" w:rsidR="00827BEA" w:rsidRPr="005E0B10" w:rsidRDefault="00827BEA" w:rsidP="005E0B10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Other</w:t>
                  </w:r>
                </w:p>
              </w:tc>
            </w:tr>
            <w:tr w:rsidR="00827BEA" w:rsidRPr="005E0B10" w14:paraId="60C9F3CF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9E2A4F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araprevotellaceae</w:t>
                  </w:r>
                </w:p>
              </w:tc>
            </w:tr>
            <w:tr w:rsidR="00827BEA" w:rsidRPr="005E0B10" w14:paraId="6616E55D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9B479B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araprevotellaceae</w:t>
                  </w:r>
                </w:p>
              </w:tc>
            </w:tr>
            <w:tr w:rsidR="00827BEA" w:rsidRPr="005E0B10" w14:paraId="5CB724A2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6A1BBF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araprevotellaceae</w:t>
                  </w:r>
                </w:p>
              </w:tc>
            </w:tr>
            <w:tr w:rsidR="00827BEA" w:rsidRPr="005E0B10" w14:paraId="5AAE9A59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05482B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araprevotellaceae</w:t>
                  </w:r>
                </w:p>
              </w:tc>
            </w:tr>
            <w:tr w:rsidR="00827BEA" w:rsidRPr="005E0B10" w14:paraId="57DBBF84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642491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araprevotellaceae</w:t>
                  </w:r>
                </w:p>
              </w:tc>
            </w:tr>
            <w:tr w:rsidR="00827BEA" w:rsidRPr="005E0B10" w14:paraId="09A80CB1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4F1A13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araprevotellaceae</w:t>
                  </w:r>
                </w:p>
              </w:tc>
            </w:tr>
            <w:tr w:rsidR="00827BEA" w:rsidRPr="005E0B10" w14:paraId="6770E526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FBA836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araprevotellaceae</w:t>
                  </w:r>
                </w:p>
              </w:tc>
            </w:tr>
            <w:tr w:rsidR="00827BEA" w:rsidRPr="005E0B10" w14:paraId="2074B25F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13D238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araprevotellaceae</w:t>
                  </w:r>
                </w:p>
              </w:tc>
            </w:tr>
            <w:tr w:rsidR="00827BEA" w:rsidRPr="005E0B10" w14:paraId="64CFCCF5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EB9C16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revotellaceae</w:t>
                  </w:r>
                </w:p>
              </w:tc>
            </w:tr>
            <w:tr w:rsidR="00827BEA" w:rsidRPr="005E0B10" w14:paraId="21F4AB39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F6D276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revotellaceae</w:t>
                  </w:r>
                </w:p>
              </w:tc>
            </w:tr>
            <w:tr w:rsidR="00827BEA" w:rsidRPr="005E0B10" w14:paraId="79B4A19B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595F95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revotellaceae</w:t>
                  </w:r>
                </w:p>
              </w:tc>
            </w:tr>
            <w:tr w:rsidR="00827BEA" w:rsidRPr="005E0B10" w14:paraId="5DFFCC14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A8A648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revotellaceae</w:t>
                  </w:r>
                </w:p>
              </w:tc>
            </w:tr>
            <w:tr w:rsidR="00827BEA" w:rsidRPr="005E0B10" w14:paraId="2A86846A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4516C0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revotellaceae</w:t>
                  </w:r>
                </w:p>
              </w:tc>
            </w:tr>
            <w:tr w:rsidR="00827BEA" w:rsidRPr="005E0B10" w14:paraId="661CC82B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92A6FC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revotellaceae</w:t>
                  </w:r>
                </w:p>
              </w:tc>
            </w:tr>
            <w:tr w:rsidR="00827BEA" w:rsidRPr="005E0B10" w14:paraId="74E80BFD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38036B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revotellaceae</w:t>
                  </w:r>
                </w:p>
              </w:tc>
            </w:tr>
            <w:tr w:rsidR="00827BEA" w:rsidRPr="005E0B10" w14:paraId="5B3CC80A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20ED50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revotellaceae</w:t>
                  </w:r>
                </w:p>
              </w:tc>
            </w:tr>
            <w:tr w:rsidR="00827BEA" w:rsidRPr="005E0B10" w14:paraId="4BCF6669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D30764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Ruminococcaceae</w:t>
                  </w:r>
                </w:p>
              </w:tc>
            </w:tr>
            <w:tr w:rsidR="00827BEA" w:rsidRPr="005E0B10" w14:paraId="73BA8AFB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98B73D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lastRenderedPageBreak/>
                    <w:t>Ruminococcaceae</w:t>
                  </w:r>
                </w:p>
              </w:tc>
            </w:tr>
            <w:tr w:rsidR="00827BEA" w:rsidRPr="005E0B10" w14:paraId="0798B395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72A7B5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Ruminococcaceae</w:t>
                  </w:r>
                </w:p>
              </w:tc>
            </w:tr>
            <w:tr w:rsidR="00827BEA" w:rsidRPr="005E0B10" w14:paraId="6A9CBA59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2E1307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Ruminococcaceae</w:t>
                  </w:r>
                </w:p>
              </w:tc>
            </w:tr>
            <w:tr w:rsidR="00827BEA" w:rsidRPr="005E0B10" w14:paraId="0AD41898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A5DB20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Ruminococcaceae</w:t>
                  </w:r>
                </w:p>
              </w:tc>
            </w:tr>
            <w:tr w:rsidR="00827BEA" w:rsidRPr="005E0B10" w14:paraId="3AA4B9FB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C03B04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Ruminococcaceae</w:t>
                  </w:r>
                </w:p>
              </w:tc>
            </w:tr>
            <w:tr w:rsidR="00827BEA" w:rsidRPr="005E0B10" w14:paraId="29560F96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7FAE7E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Ruminococcaceae</w:t>
                  </w:r>
                </w:p>
              </w:tc>
            </w:tr>
            <w:tr w:rsidR="00827BEA" w:rsidRPr="005E0B10" w14:paraId="60D89E68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A0B1FA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Ruminococcaceae</w:t>
                  </w:r>
                </w:p>
              </w:tc>
            </w:tr>
            <w:tr w:rsidR="00827BEA" w:rsidRPr="005E0B10" w14:paraId="09253E7A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41ECC5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Veillonellaceae</w:t>
                  </w:r>
                </w:p>
              </w:tc>
            </w:tr>
            <w:tr w:rsidR="00827BEA" w:rsidRPr="005E0B10" w14:paraId="7C874E3A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DA7A00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Veillonellaceae</w:t>
                  </w:r>
                </w:p>
              </w:tc>
            </w:tr>
            <w:tr w:rsidR="00827BEA" w:rsidRPr="005E0B10" w14:paraId="08024F51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D10D90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Veillonellaceae</w:t>
                  </w:r>
                </w:p>
              </w:tc>
            </w:tr>
            <w:tr w:rsidR="00827BEA" w:rsidRPr="005E0B10" w14:paraId="12F6AAC4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A98F98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Veillonellaceae</w:t>
                  </w:r>
                </w:p>
              </w:tc>
            </w:tr>
            <w:tr w:rsidR="00827BEA" w:rsidRPr="005E0B10" w14:paraId="0C463487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01CDF0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Veillonellaceae</w:t>
                  </w:r>
                </w:p>
              </w:tc>
            </w:tr>
            <w:tr w:rsidR="00827BEA" w:rsidRPr="005E0B10" w14:paraId="1AF420C1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59C554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Veillonellaceae</w:t>
                  </w:r>
                </w:p>
              </w:tc>
            </w:tr>
            <w:tr w:rsidR="00827BEA" w:rsidRPr="005E0B10" w14:paraId="6B93DC40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993BB2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Veillonellaceae</w:t>
                  </w:r>
                </w:p>
              </w:tc>
            </w:tr>
            <w:tr w:rsidR="00827BEA" w:rsidRPr="005E0B10" w14:paraId="0ECE2715" w14:textId="77777777" w:rsidTr="005E0B10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75731F" w14:textId="77777777" w:rsidR="00827BEA" w:rsidRPr="005E0B10" w:rsidRDefault="00827BEA" w:rsidP="005E0B10">
                  <w:pPr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Veillonellaceae</w:t>
                  </w:r>
                </w:p>
              </w:tc>
            </w:tr>
          </w:tbl>
          <w:p w14:paraId="7C7617F9" w14:textId="77777777" w:rsidR="00827BEA" w:rsidRPr="005E0B10" w:rsidRDefault="00827B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827BEA" w14:paraId="779AB951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967888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0.04558632</w:t>
                  </w:r>
                </w:p>
              </w:tc>
            </w:tr>
            <w:tr w:rsidR="00827BEA" w14:paraId="582FCE2B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C4564F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0783832</w:t>
                  </w:r>
                </w:p>
              </w:tc>
            </w:tr>
            <w:tr w:rsidR="00827BEA" w14:paraId="0AB60876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052DAD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4482964</w:t>
                  </w:r>
                </w:p>
              </w:tc>
            </w:tr>
            <w:tr w:rsidR="00827BEA" w14:paraId="3F4423F5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6F5CB4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792106</w:t>
                  </w:r>
                </w:p>
              </w:tc>
            </w:tr>
            <w:tr w:rsidR="00827BEA" w14:paraId="6CFF30FF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243B2E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2003663</w:t>
                  </w:r>
                </w:p>
              </w:tc>
            </w:tr>
            <w:tr w:rsidR="00827BEA" w14:paraId="5CAA708D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0785F3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7579008</w:t>
                  </w:r>
                </w:p>
              </w:tc>
            </w:tr>
            <w:tr w:rsidR="00827BEA" w14:paraId="2902ECC9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ACB0AF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9285974</w:t>
                  </w:r>
                </w:p>
              </w:tc>
            </w:tr>
            <w:tr w:rsidR="00827BEA" w14:paraId="49BC921F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42B23C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3844409</w:t>
                  </w:r>
                </w:p>
              </w:tc>
            </w:tr>
            <w:tr w:rsidR="00827BEA" w14:paraId="12AE8CAD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3E7F82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0105379</w:t>
                  </w:r>
                </w:p>
              </w:tc>
            </w:tr>
            <w:tr w:rsidR="00827BEA" w14:paraId="2EC81F28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577248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6247802</w:t>
                  </w:r>
                </w:p>
              </w:tc>
            </w:tr>
            <w:tr w:rsidR="00827BEA" w14:paraId="547A860D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6003B1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2861034</w:t>
                  </w:r>
                </w:p>
              </w:tc>
            </w:tr>
            <w:tr w:rsidR="00827BEA" w14:paraId="6489FC61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757803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82452646</w:t>
                  </w:r>
                </w:p>
              </w:tc>
            </w:tr>
            <w:tr w:rsidR="00827BEA" w14:paraId="5BC67984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A407A8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0915345</w:t>
                  </w:r>
                </w:p>
              </w:tc>
            </w:tr>
            <w:tr w:rsidR="00827BEA" w14:paraId="2F6B4980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30B3B6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38568</w:t>
                  </w:r>
                </w:p>
              </w:tc>
            </w:tr>
            <w:tr w:rsidR="00827BEA" w14:paraId="1B50B3D6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EF7B0F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4306963</w:t>
                  </w:r>
                </w:p>
              </w:tc>
            </w:tr>
            <w:tr w:rsidR="00827BEA" w14:paraId="343F84D3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0FD3DD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7736945</w:t>
                  </w:r>
                </w:p>
              </w:tc>
            </w:tr>
            <w:tr w:rsidR="00827BEA" w14:paraId="7A980460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D76DB2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.32E-05</w:t>
                  </w:r>
                </w:p>
              </w:tc>
            </w:tr>
            <w:tr w:rsidR="00827BEA" w14:paraId="7D34C9BC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ECD85A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17102542</w:t>
                  </w:r>
                </w:p>
              </w:tc>
            </w:tr>
            <w:tr w:rsidR="00827BEA" w14:paraId="54626296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2C37B7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9439909</w:t>
                  </w:r>
                </w:p>
              </w:tc>
            </w:tr>
            <w:tr w:rsidR="00827BEA" w14:paraId="3983E795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6CFF1D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9645169</w:t>
                  </w:r>
                </w:p>
              </w:tc>
            </w:tr>
            <w:tr w:rsidR="00827BEA" w14:paraId="125578AF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581620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191706</w:t>
                  </w:r>
                </w:p>
              </w:tc>
            </w:tr>
            <w:tr w:rsidR="00827BEA" w14:paraId="467B90BD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0387BF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795663</w:t>
                  </w:r>
                </w:p>
              </w:tc>
            </w:tr>
            <w:tr w:rsidR="00827BEA" w14:paraId="16A903E6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6C814C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6796412</w:t>
                  </w:r>
                </w:p>
              </w:tc>
            </w:tr>
            <w:tr w:rsidR="00827BEA" w14:paraId="4B23B714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074660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3057978</w:t>
                  </w:r>
                </w:p>
              </w:tc>
            </w:tr>
            <w:tr w:rsidR="00827BEA" w14:paraId="2EC9F185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334AD1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5493686</w:t>
                  </w:r>
                </w:p>
              </w:tc>
            </w:tr>
            <w:tr w:rsidR="00827BEA" w14:paraId="722D1EFB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433AA2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0.30008121</w:t>
                  </w:r>
                </w:p>
              </w:tc>
            </w:tr>
            <w:tr w:rsidR="00827BEA" w14:paraId="56763DAD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0A83FC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8196828</w:t>
                  </w:r>
                </w:p>
              </w:tc>
            </w:tr>
            <w:tr w:rsidR="00827BEA" w14:paraId="6C49100B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28FB9A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9098093</w:t>
                  </w:r>
                </w:p>
              </w:tc>
            </w:tr>
            <w:tr w:rsidR="00827BEA" w14:paraId="01B13A48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F972AD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0238625</w:t>
                  </w:r>
                </w:p>
              </w:tc>
            </w:tr>
            <w:tr w:rsidR="00827BEA" w14:paraId="616AA911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15910F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1329439</w:t>
                  </w:r>
                </w:p>
              </w:tc>
            </w:tr>
            <w:tr w:rsidR="00827BEA" w14:paraId="0E71A9E8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E4DFFC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3230237</w:t>
                  </w:r>
                </w:p>
              </w:tc>
            </w:tr>
            <w:tr w:rsidR="00827BEA" w14:paraId="5E4019B8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8FD737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9450474</w:t>
                  </w:r>
                </w:p>
              </w:tc>
            </w:tr>
            <w:tr w:rsidR="00827BEA" w14:paraId="724AEC62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277F49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1915058</w:t>
                  </w:r>
                </w:p>
              </w:tc>
            </w:tr>
            <w:tr w:rsidR="00827BEA" w14:paraId="2DF6759B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5B55C6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018561</w:t>
                  </w:r>
                </w:p>
              </w:tc>
            </w:tr>
            <w:tr w:rsidR="00827BEA" w14:paraId="269B94E7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0A8BA1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3249586</w:t>
                  </w:r>
                </w:p>
              </w:tc>
            </w:tr>
            <w:tr w:rsidR="00827BEA" w14:paraId="1D5E0B98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AC2D99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7455005</w:t>
                  </w:r>
                </w:p>
              </w:tc>
            </w:tr>
            <w:tr w:rsidR="00827BEA" w14:paraId="6EC8C010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EF84DC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5138532</w:t>
                  </w:r>
                </w:p>
              </w:tc>
            </w:tr>
            <w:tr w:rsidR="00827BEA" w14:paraId="2A0E5A71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7D2558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47971606</w:t>
                  </w:r>
                </w:p>
              </w:tc>
            </w:tr>
            <w:tr w:rsidR="00827BEA" w14:paraId="207C1BA3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B060BE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4173801</w:t>
                  </w:r>
                </w:p>
              </w:tc>
            </w:tr>
            <w:tr w:rsidR="00827BEA" w14:paraId="43846B4A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3D020C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2305372</w:t>
                  </w:r>
                </w:p>
              </w:tc>
            </w:tr>
            <w:tr w:rsidR="00827BEA" w14:paraId="198BF3BD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14C30F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276518</w:t>
                  </w:r>
                </w:p>
              </w:tc>
            </w:tr>
            <w:tr w:rsidR="00827BEA" w14:paraId="3EF7DFF2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12529B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5444345</w:t>
                  </w:r>
                </w:p>
              </w:tc>
            </w:tr>
            <w:tr w:rsidR="00827BEA" w14:paraId="1867F417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57265F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9012442</w:t>
                  </w:r>
                </w:p>
              </w:tc>
            </w:tr>
            <w:tr w:rsidR="00827BEA" w14:paraId="49E62694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0BC735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1679422</w:t>
                  </w:r>
                </w:p>
              </w:tc>
            </w:tr>
            <w:tr w:rsidR="00827BEA" w14:paraId="72369DA9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62CBF1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3620761</w:t>
                  </w:r>
                </w:p>
              </w:tc>
            </w:tr>
            <w:tr w:rsidR="00827BEA" w14:paraId="49491578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4B56AE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3446529</w:t>
                  </w:r>
                </w:p>
              </w:tc>
            </w:tr>
            <w:tr w:rsidR="00827BEA" w14:paraId="358BD292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C988A5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3862889</w:t>
                  </w:r>
                </w:p>
              </w:tc>
            </w:tr>
            <w:tr w:rsidR="00827BEA" w14:paraId="1090650B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1A0075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0520022</w:t>
                  </w:r>
                </w:p>
              </w:tc>
            </w:tr>
            <w:tr w:rsidR="00827BEA" w14:paraId="095BA009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8116FD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6547428</w:t>
                  </w:r>
                </w:p>
              </w:tc>
            </w:tr>
            <w:tr w:rsidR="00827BEA" w14:paraId="636449D3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172E9F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02649739</w:t>
                  </w:r>
                </w:p>
              </w:tc>
            </w:tr>
            <w:tr w:rsidR="00827BEA" w14:paraId="20772867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71091C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05547831</w:t>
                  </w:r>
                </w:p>
              </w:tc>
            </w:tr>
            <w:tr w:rsidR="00827BEA" w14:paraId="717B2E7D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55B7DC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00656882</w:t>
                  </w:r>
                </w:p>
              </w:tc>
            </w:tr>
            <w:tr w:rsidR="00827BEA" w14:paraId="04ADAD4E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B35AC3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05171895</w:t>
                  </w:r>
                </w:p>
              </w:tc>
            </w:tr>
            <w:tr w:rsidR="00827BEA" w14:paraId="0A79619C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DE413C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1.03953214</w:t>
                  </w:r>
                </w:p>
              </w:tc>
            </w:tr>
            <w:tr w:rsidR="00827BEA" w14:paraId="050D67A1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A243BC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04609231</w:t>
                  </w:r>
                </w:p>
              </w:tc>
            </w:tr>
            <w:tr w:rsidR="00827BEA" w14:paraId="25B74CEB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4D475A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04237653</w:t>
                  </w:r>
                </w:p>
              </w:tc>
            </w:tr>
            <w:tr w:rsidR="00827BEA" w14:paraId="41DE44E0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0EABB7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38498992</w:t>
                  </w:r>
                </w:p>
              </w:tc>
            </w:tr>
            <w:tr w:rsidR="00827BEA" w14:paraId="6B548999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052476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46848633</w:t>
                  </w:r>
                </w:p>
              </w:tc>
            </w:tr>
            <w:tr w:rsidR="00827BEA" w14:paraId="2EDCBDF2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2F9E68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7691571</w:t>
                  </w:r>
                </w:p>
              </w:tc>
            </w:tr>
            <w:tr w:rsidR="00827BEA" w14:paraId="08A4F445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6FAF4C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03433686</w:t>
                  </w:r>
                </w:p>
              </w:tc>
            </w:tr>
            <w:tr w:rsidR="00827BEA" w14:paraId="7967D5E7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3B9FA2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1964529</w:t>
                  </w:r>
                </w:p>
              </w:tc>
            </w:tr>
            <w:tr w:rsidR="00827BEA" w14:paraId="6EF2E41D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85E6C5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4320844</w:t>
                  </w:r>
                </w:p>
              </w:tc>
            </w:tr>
            <w:tr w:rsidR="00827BEA" w14:paraId="0A53713E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26107D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00609765</w:t>
                  </w:r>
                </w:p>
              </w:tc>
            </w:tr>
            <w:tr w:rsidR="00827BEA" w14:paraId="39D45A80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2C054E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11430279</w:t>
                  </w:r>
                </w:p>
              </w:tc>
            </w:tr>
            <w:tr w:rsidR="00827BEA" w14:paraId="0BF9A332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A0C02F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3229584</w:t>
                  </w:r>
                </w:p>
              </w:tc>
            </w:tr>
            <w:tr w:rsidR="00827BEA" w14:paraId="3FDA471E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F659A8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1566695</w:t>
                  </w:r>
                </w:p>
              </w:tc>
            </w:tr>
            <w:tr w:rsidR="00827BEA" w14:paraId="424AD541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E70F83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8251501</w:t>
                  </w:r>
                </w:p>
              </w:tc>
            </w:tr>
            <w:tr w:rsidR="00827BEA" w14:paraId="0257FBFB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E3EF16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7094873</w:t>
                  </w:r>
                </w:p>
              </w:tc>
            </w:tr>
            <w:tr w:rsidR="00827BEA" w14:paraId="07148C87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6A8F9F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641151</w:t>
                  </w:r>
                </w:p>
              </w:tc>
            </w:tr>
            <w:tr w:rsidR="00827BEA" w14:paraId="06399968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5FBF45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8800542</w:t>
                  </w:r>
                </w:p>
              </w:tc>
            </w:tr>
            <w:tr w:rsidR="00827BEA" w14:paraId="38C2EBBE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BEE779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8653693</w:t>
                  </w:r>
                </w:p>
              </w:tc>
            </w:tr>
            <w:tr w:rsidR="00827BEA" w14:paraId="679BABD4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DAA93F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7107848</w:t>
                  </w:r>
                </w:p>
              </w:tc>
            </w:tr>
            <w:tr w:rsidR="00827BEA" w14:paraId="77465598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1BCAF7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.00E-06</w:t>
                  </w:r>
                </w:p>
              </w:tc>
            </w:tr>
            <w:tr w:rsidR="00827BEA" w14:paraId="45B6DC5D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4EAFB0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1441901</w:t>
                  </w:r>
                </w:p>
              </w:tc>
            </w:tr>
            <w:tr w:rsidR="00827BEA" w14:paraId="4C394961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30A511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114835</w:t>
                  </w:r>
                </w:p>
              </w:tc>
            </w:tr>
            <w:tr w:rsidR="00827BEA" w14:paraId="1E048AEB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C0DDA9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8218065</w:t>
                  </w:r>
                </w:p>
              </w:tc>
            </w:tr>
            <w:tr w:rsidR="00827BEA" w14:paraId="794DD7CE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5209C7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671586</w:t>
                  </w:r>
                </w:p>
              </w:tc>
            </w:tr>
            <w:tr w:rsidR="00827BEA" w14:paraId="18732B87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5CE2BC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7322162</w:t>
                  </w:r>
                </w:p>
              </w:tc>
            </w:tr>
            <w:tr w:rsidR="00827BEA" w14:paraId="29DE7EBD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599CBB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5510463</w:t>
                  </w:r>
                </w:p>
              </w:tc>
            </w:tr>
            <w:tr w:rsidR="00827BEA" w14:paraId="359F805C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B0D31A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6885245</w:t>
                  </w:r>
                </w:p>
              </w:tc>
            </w:tr>
            <w:tr w:rsidR="00827BEA" w14:paraId="43AEB324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0C2330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2804591</w:t>
                  </w:r>
                </w:p>
              </w:tc>
            </w:tr>
            <w:tr w:rsidR="00827BEA" w14:paraId="51E2F3B5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1B4997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615.982707</w:t>
                  </w:r>
                </w:p>
              </w:tc>
            </w:tr>
            <w:tr w:rsidR="00827BEA" w14:paraId="0BA18B21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AC3608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4206065</w:t>
                  </w:r>
                </w:p>
              </w:tc>
            </w:tr>
            <w:tr w:rsidR="00827BEA" w14:paraId="2A4111FB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6329A2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23763643</w:t>
                  </w:r>
                </w:p>
              </w:tc>
            </w:tr>
            <w:tr w:rsidR="00827BEA" w14:paraId="5D4087EA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5B93C4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547589</w:t>
                  </w:r>
                </w:p>
              </w:tc>
            </w:tr>
            <w:tr w:rsidR="00827BEA" w14:paraId="2E5E23B8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AB0150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5944916</w:t>
                  </w:r>
                </w:p>
              </w:tc>
            </w:tr>
            <w:tr w:rsidR="00827BEA" w14:paraId="7B0C7FDC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8D1286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1436165</w:t>
                  </w:r>
                </w:p>
              </w:tc>
            </w:tr>
            <w:tr w:rsidR="00827BEA" w14:paraId="62CBC787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920B64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3836959</w:t>
                  </w:r>
                </w:p>
              </w:tc>
            </w:tr>
            <w:tr w:rsidR="00827BEA" w14:paraId="60456289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B27BD5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48755</w:t>
                  </w:r>
                </w:p>
              </w:tc>
            </w:tr>
            <w:tr w:rsidR="00827BEA" w14:paraId="580886A5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E1F889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7567037</w:t>
                  </w:r>
                </w:p>
              </w:tc>
            </w:tr>
            <w:tr w:rsidR="00827BEA" w14:paraId="71842D55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2250D7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5634891</w:t>
                  </w:r>
                </w:p>
              </w:tc>
            </w:tr>
            <w:tr w:rsidR="00827BEA" w14:paraId="0AFFBD6A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CBFEED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9999039</w:t>
                  </w:r>
                </w:p>
              </w:tc>
            </w:tr>
            <w:tr w:rsidR="00827BEA" w14:paraId="2A2BF702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1253F7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8270001</w:t>
                  </w:r>
                </w:p>
              </w:tc>
            </w:tr>
            <w:tr w:rsidR="00827BEA" w14:paraId="3CE90F4C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AFDE1E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5219013</w:t>
                  </w:r>
                </w:p>
              </w:tc>
            </w:tr>
            <w:tr w:rsidR="00827BEA" w14:paraId="1FA2821B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FCADC0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4734441</w:t>
                  </w:r>
                </w:p>
              </w:tc>
            </w:tr>
            <w:tr w:rsidR="00827BEA" w14:paraId="40043E8C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661A1B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5452314</w:t>
                  </w:r>
                </w:p>
              </w:tc>
            </w:tr>
          </w:tbl>
          <w:p w14:paraId="0CC52F32" w14:textId="77777777" w:rsidR="00827BEA" w:rsidRPr="005E0B10" w:rsidRDefault="00827BEA" w:rsidP="005E0B1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827BEA" w:rsidRPr="005E0B10" w14:paraId="55EAA610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111F4D" w14:textId="18624386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0.0770639</w:t>
                  </w:r>
                </w:p>
              </w:tc>
            </w:tr>
            <w:tr w:rsidR="00827BEA" w:rsidRPr="005E0B10" w14:paraId="3EA8F348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F18C88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4715765</w:t>
                  </w:r>
                </w:p>
              </w:tc>
            </w:tr>
            <w:tr w:rsidR="00827BEA" w:rsidRPr="005E0B10" w14:paraId="2DBBC4D2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89DBA2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5338475</w:t>
                  </w:r>
                </w:p>
              </w:tc>
            </w:tr>
            <w:tr w:rsidR="00827BEA" w:rsidRPr="005E0B10" w14:paraId="5289B0E2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7A8695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8791555</w:t>
                  </w:r>
                </w:p>
              </w:tc>
            </w:tr>
            <w:tr w:rsidR="00827BEA" w:rsidRPr="005E0B10" w14:paraId="31588376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53B522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2386361</w:t>
                  </w:r>
                </w:p>
              </w:tc>
            </w:tr>
            <w:tr w:rsidR="00827BEA" w:rsidRPr="005E0B10" w14:paraId="521DEEFE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B822DB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8554048</w:t>
                  </w:r>
                </w:p>
              </w:tc>
            </w:tr>
            <w:tr w:rsidR="00827BEA" w:rsidRPr="005E0B10" w14:paraId="323F6AA7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667265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0443426</w:t>
                  </w:r>
                </w:p>
              </w:tc>
            </w:tr>
            <w:tr w:rsidR="00827BEA" w:rsidRPr="005E0B10" w14:paraId="70E735A4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EB59F7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5426695</w:t>
                  </w:r>
                </w:p>
              </w:tc>
            </w:tr>
            <w:tr w:rsidR="00827BEA" w:rsidRPr="005E0B10" w14:paraId="69E60119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01B768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1109793</w:t>
                  </w:r>
                </w:p>
              </w:tc>
            </w:tr>
            <w:tr w:rsidR="00827BEA" w:rsidRPr="005E0B10" w14:paraId="1BB91DC9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C500B6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3955441</w:t>
                  </w:r>
                </w:p>
              </w:tc>
            </w:tr>
            <w:tr w:rsidR="00827BEA" w:rsidRPr="005E0B10" w14:paraId="69978668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B86F6E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7393852</w:t>
                  </w:r>
                </w:p>
              </w:tc>
            </w:tr>
            <w:tr w:rsidR="00827BEA" w:rsidRPr="005E0B10" w14:paraId="6F3A9304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0C2D81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85831135</w:t>
                  </w:r>
                </w:p>
              </w:tc>
            </w:tr>
            <w:tr w:rsidR="00827BEA" w:rsidRPr="005E0B10" w14:paraId="2FD33282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26E2AF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2926075</w:t>
                  </w:r>
                </w:p>
              </w:tc>
            </w:tr>
            <w:tr w:rsidR="00827BEA" w:rsidRPr="005E0B10" w14:paraId="09F497AB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458462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0970757</w:t>
                  </w:r>
                </w:p>
              </w:tc>
            </w:tr>
            <w:tr w:rsidR="00827BEA" w:rsidRPr="005E0B10" w14:paraId="37FB3D54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6B3C76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7113259</w:t>
                  </w:r>
                </w:p>
              </w:tc>
            </w:tr>
            <w:tr w:rsidR="00827BEA" w:rsidRPr="005E0B10" w14:paraId="2DEDA21A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6C9DC7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972259</w:t>
                  </w:r>
                </w:p>
              </w:tc>
            </w:tr>
            <w:tr w:rsidR="00827BEA" w:rsidRPr="005E0B10" w14:paraId="48B2CE57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708BE0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065324</w:t>
                  </w:r>
                </w:p>
              </w:tc>
            </w:tr>
            <w:tr w:rsidR="00827BEA" w:rsidRPr="005E0B10" w14:paraId="14F02DBC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A2C1C4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72736552</w:t>
                  </w:r>
                </w:p>
              </w:tc>
            </w:tr>
            <w:tr w:rsidR="00827BEA" w:rsidRPr="005E0B10" w14:paraId="5F48B155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173B3E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1415845</w:t>
                  </w:r>
                </w:p>
              </w:tc>
            </w:tr>
            <w:tr w:rsidR="00827BEA" w:rsidRPr="005E0B10" w14:paraId="4C045E29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C7F4BB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41776332</w:t>
                  </w:r>
                </w:p>
              </w:tc>
            </w:tr>
            <w:tr w:rsidR="00827BEA" w:rsidRPr="005E0B10" w14:paraId="4B4FA339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9D1586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2822412</w:t>
                  </w:r>
                </w:p>
              </w:tc>
            </w:tr>
            <w:tr w:rsidR="00827BEA" w:rsidRPr="005E0B10" w14:paraId="2BD3368C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35B0FA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0269716</w:t>
                  </w:r>
                </w:p>
              </w:tc>
            </w:tr>
            <w:tr w:rsidR="00827BEA" w:rsidRPr="005E0B10" w14:paraId="19643F54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E05686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9211548</w:t>
                  </w:r>
                </w:p>
              </w:tc>
            </w:tr>
            <w:tr w:rsidR="00827BEA" w:rsidRPr="005E0B10" w14:paraId="299E84DC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DE3B87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5837632</w:t>
                  </w:r>
                </w:p>
              </w:tc>
            </w:tr>
            <w:tr w:rsidR="00827BEA" w:rsidRPr="005E0B10" w14:paraId="73D953E5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5BA518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43352387</w:t>
                  </w:r>
                </w:p>
              </w:tc>
            </w:tr>
            <w:tr w:rsidR="00827BEA" w:rsidRPr="005E0B10" w14:paraId="5538D814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7471A6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0.43970789</w:t>
                  </w:r>
                </w:p>
              </w:tc>
            </w:tr>
            <w:tr w:rsidR="00827BEA" w:rsidRPr="005E0B10" w14:paraId="52369516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C64AF7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9489006</w:t>
                  </w:r>
                </w:p>
              </w:tc>
            </w:tr>
            <w:tr w:rsidR="00827BEA" w:rsidRPr="005E0B10" w14:paraId="583943F7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023F0B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0161783</w:t>
                  </w:r>
                </w:p>
              </w:tc>
            </w:tr>
            <w:tr w:rsidR="00827BEA" w:rsidRPr="005E0B10" w14:paraId="6B32B9F1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F132B3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2099747</w:t>
                  </w:r>
                </w:p>
              </w:tc>
            </w:tr>
            <w:tr w:rsidR="00827BEA" w:rsidRPr="005E0B10" w14:paraId="68D77D61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14463E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931866</w:t>
                  </w:r>
                </w:p>
              </w:tc>
            </w:tr>
            <w:tr w:rsidR="00827BEA" w:rsidRPr="005E0B10" w14:paraId="35844F82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F1EFAB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505357</w:t>
                  </w:r>
                </w:p>
              </w:tc>
            </w:tr>
            <w:tr w:rsidR="00827BEA" w:rsidRPr="005E0B10" w14:paraId="666AA84E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EB06A5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43871651</w:t>
                  </w:r>
                </w:p>
              </w:tc>
            </w:tr>
            <w:tr w:rsidR="00827BEA" w:rsidRPr="005E0B10" w14:paraId="176AB815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C7934D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0944248</w:t>
                  </w:r>
                </w:p>
              </w:tc>
            </w:tr>
            <w:tr w:rsidR="00827BEA" w:rsidRPr="005E0B10" w14:paraId="40D5F185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24BF90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2449934</w:t>
                  </w:r>
                </w:p>
              </w:tc>
            </w:tr>
            <w:tr w:rsidR="00827BEA" w:rsidRPr="005E0B10" w14:paraId="7F0E2021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9F5F0B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7813923</w:t>
                  </w:r>
                </w:p>
              </w:tc>
            </w:tr>
            <w:tr w:rsidR="00827BEA" w:rsidRPr="005E0B10" w14:paraId="29228039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F38AD9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81257931</w:t>
                  </w:r>
                </w:p>
              </w:tc>
            </w:tr>
            <w:tr w:rsidR="00827BEA" w:rsidRPr="005E0B10" w14:paraId="61981493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9DD8EF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9768865</w:t>
                  </w:r>
                </w:p>
              </w:tc>
            </w:tr>
            <w:tr w:rsidR="00827BEA" w:rsidRPr="005E0B10" w14:paraId="7AFF82E7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5A3DBF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4271346</w:t>
                  </w:r>
                </w:p>
              </w:tc>
            </w:tr>
            <w:tr w:rsidR="00827BEA" w:rsidRPr="005E0B10" w14:paraId="3F9CD81E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4DD2CD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8205546</w:t>
                  </w:r>
                </w:p>
              </w:tc>
            </w:tr>
            <w:tr w:rsidR="00827BEA" w:rsidRPr="005E0B10" w14:paraId="66ED6DCF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1BC1F9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8270605</w:t>
                  </w:r>
                </w:p>
              </w:tc>
            </w:tr>
            <w:tr w:rsidR="00827BEA" w:rsidRPr="005E0B10" w14:paraId="6ADC1F37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9A7DE2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1720897</w:t>
                  </w:r>
                </w:p>
              </w:tc>
            </w:tr>
            <w:tr w:rsidR="00827BEA" w:rsidRPr="005E0B10" w14:paraId="2177D3B0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A67233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2530584</w:t>
                  </w:r>
                </w:p>
              </w:tc>
            </w:tr>
            <w:tr w:rsidR="00827BEA" w:rsidRPr="005E0B10" w14:paraId="73BF3ADA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00D385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2527426</w:t>
                  </w:r>
                </w:p>
              </w:tc>
            </w:tr>
            <w:tr w:rsidR="00827BEA" w:rsidRPr="005E0B10" w14:paraId="170EA39A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41BD7A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2287763</w:t>
                  </w:r>
                </w:p>
              </w:tc>
            </w:tr>
            <w:tr w:rsidR="00827BEA" w:rsidRPr="005E0B10" w14:paraId="4BCBEECB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A6F9DA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4323809</w:t>
                  </w:r>
                </w:p>
              </w:tc>
            </w:tr>
            <w:tr w:rsidR="00827BEA" w:rsidRPr="005E0B10" w14:paraId="0D097758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94D057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5181833</w:t>
                  </w:r>
                </w:p>
              </w:tc>
            </w:tr>
            <w:tr w:rsidR="00827BEA" w:rsidRPr="005E0B10" w14:paraId="4ED6DDB2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34275D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5528316</w:t>
                  </w:r>
                </w:p>
              </w:tc>
            </w:tr>
            <w:tr w:rsidR="00827BEA" w:rsidRPr="005E0B10" w14:paraId="426A2BF5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03D75F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3899179</w:t>
                  </w:r>
                </w:p>
              </w:tc>
            </w:tr>
            <w:tr w:rsidR="00827BEA" w:rsidRPr="005E0B10" w14:paraId="71FCF668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2524AD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13970155</w:t>
                  </w:r>
                </w:p>
              </w:tc>
            </w:tr>
            <w:tr w:rsidR="00827BEA" w:rsidRPr="005E0B10" w14:paraId="7DE81C8D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85F3D6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50526371</w:t>
                  </w:r>
                </w:p>
              </w:tc>
            </w:tr>
            <w:tr w:rsidR="00827BEA" w:rsidRPr="005E0B10" w14:paraId="1FC9A902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9C35D2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25336281</w:t>
                  </w:r>
                </w:p>
              </w:tc>
            </w:tr>
            <w:tr w:rsidR="00827BEA" w:rsidRPr="005E0B10" w14:paraId="4FA836DB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6584E6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03580261</w:t>
                  </w:r>
                </w:p>
              </w:tc>
            </w:tr>
            <w:tr w:rsidR="00827BEA" w:rsidRPr="005E0B10" w14:paraId="4A2D5B63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4D5E75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24555412</w:t>
                  </w:r>
                </w:p>
              </w:tc>
            </w:tr>
            <w:tr w:rsidR="00827BEA" w:rsidRPr="005E0B10" w14:paraId="2DDD7A93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17B73D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1.1739345</w:t>
                  </w:r>
                </w:p>
              </w:tc>
            </w:tr>
            <w:tr w:rsidR="00827BEA" w:rsidRPr="005E0B10" w14:paraId="2DD43D94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B423F5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16962809</w:t>
                  </w:r>
                </w:p>
              </w:tc>
            </w:tr>
            <w:tr w:rsidR="00827BEA" w:rsidRPr="005E0B10" w14:paraId="5904C272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4B2CDC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16067502</w:t>
                  </w:r>
                </w:p>
              </w:tc>
            </w:tr>
            <w:tr w:rsidR="00827BEA" w:rsidRPr="005E0B10" w14:paraId="0E779C7E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A4770B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.35731932</w:t>
                  </w:r>
                </w:p>
              </w:tc>
            </w:tr>
            <w:tr w:rsidR="00827BEA" w:rsidRPr="005E0B10" w14:paraId="350AB72E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BB49CB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8360647</w:t>
                  </w:r>
                </w:p>
              </w:tc>
            </w:tr>
            <w:tr w:rsidR="00827BEA" w:rsidRPr="005E0B10" w14:paraId="758B38F6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222FA8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8466804</w:t>
                  </w:r>
                </w:p>
              </w:tc>
            </w:tr>
            <w:tr w:rsidR="00827BEA" w:rsidRPr="005E0B10" w14:paraId="3EB1E868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153C29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07221659</w:t>
                  </w:r>
                </w:p>
              </w:tc>
            </w:tr>
            <w:tr w:rsidR="00827BEA" w:rsidRPr="005E0B10" w14:paraId="554C330E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2DACD5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4207071</w:t>
                  </w:r>
                </w:p>
              </w:tc>
            </w:tr>
            <w:tr w:rsidR="00827BEA" w:rsidRPr="005E0B10" w14:paraId="71A5EC81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4F8B75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1236248</w:t>
                  </w:r>
                </w:p>
              </w:tc>
            </w:tr>
            <w:tr w:rsidR="00827BEA" w:rsidRPr="005E0B10" w14:paraId="101414C1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6F0B60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12416568</w:t>
                  </w:r>
                </w:p>
              </w:tc>
            </w:tr>
            <w:tr w:rsidR="00827BEA" w:rsidRPr="005E0B10" w14:paraId="074F736B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6CF066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23945665</w:t>
                  </w:r>
                </w:p>
              </w:tc>
            </w:tr>
            <w:tr w:rsidR="00827BEA" w:rsidRPr="005E0B10" w14:paraId="688D1817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0B74D0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2195813</w:t>
                  </w:r>
                </w:p>
              </w:tc>
            </w:tr>
            <w:tr w:rsidR="00827BEA" w:rsidRPr="005E0B10" w14:paraId="098A8D01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E223F8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7137313</w:t>
                  </w:r>
                </w:p>
              </w:tc>
            </w:tr>
            <w:tr w:rsidR="00827BEA" w:rsidRPr="005E0B10" w14:paraId="5479368C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5023C6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9823579</w:t>
                  </w:r>
                </w:p>
              </w:tc>
            </w:tr>
            <w:tr w:rsidR="00827BEA" w:rsidRPr="005E0B10" w14:paraId="1A095FA1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2E8DF9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8069761</w:t>
                  </w:r>
                </w:p>
              </w:tc>
            </w:tr>
            <w:tr w:rsidR="00827BEA" w:rsidRPr="005E0B10" w14:paraId="2BBC5AE8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A6529E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4299122</w:t>
                  </w:r>
                </w:p>
              </w:tc>
            </w:tr>
            <w:tr w:rsidR="00827BEA" w:rsidRPr="005E0B10" w14:paraId="13A8BAAB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F83225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9939061</w:t>
                  </w:r>
                </w:p>
              </w:tc>
            </w:tr>
            <w:tr w:rsidR="00827BEA" w:rsidRPr="005E0B10" w14:paraId="6EF472D6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0DE419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43303373</w:t>
                  </w:r>
                </w:p>
              </w:tc>
            </w:tr>
            <w:tr w:rsidR="00827BEA" w:rsidRPr="005E0B10" w14:paraId="4FF6FB9B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E68131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41364985</w:t>
                  </w:r>
                </w:p>
              </w:tc>
            </w:tr>
            <w:tr w:rsidR="00827BEA" w:rsidRPr="005E0B10" w14:paraId="3B1D0F69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1F5C19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.57E-05</w:t>
                  </w:r>
                </w:p>
              </w:tc>
            </w:tr>
            <w:tr w:rsidR="00827BEA" w:rsidRPr="005E0B10" w14:paraId="42D58EDD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E5114C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7717653</w:t>
                  </w:r>
                </w:p>
              </w:tc>
            </w:tr>
            <w:tr w:rsidR="00827BEA" w:rsidRPr="005E0B10" w14:paraId="63760F07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D6909A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136719</w:t>
                  </w:r>
                </w:p>
              </w:tc>
            </w:tr>
            <w:tr w:rsidR="00827BEA" w:rsidRPr="005E0B10" w14:paraId="739D58EA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2B6A64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8526017</w:t>
                  </w:r>
                </w:p>
              </w:tc>
            </w:tr>
            <w:tr w:rsidR="00827BEA" w:rsidRPr="005E0B10" w14:paraId="344BA88B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68F9FF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902179</w:t>
                  </w:r>
                </w:p>
              </w:tc>
            </w:tr>
            <w:tr w:rsidR="00827BEA" w:rsidRPr="005E0B10" w14:paraId="376DE05D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8DAE8B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8257384</w:t>
                  </w:r>
                </w:p>
              </w:tc>
            </w:tr>
            <w:tr w:rsidR="00827BEA" w:rsidRPr="005E0B10" w14:paraId="32466631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452FC6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6165051</w:t>
                  </w:r>
                </w:p>
              </w:tc>
            </w:tr>
            <w:tr w:rsidR="00827BEA" w:rsidRPr="005E0B10" w14:paraId="7E5DBC59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CB4688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7647831</w:t>
                  </w:r>
                </w:p>
              </w:tc>
            </w:tr>
            <w:tr w:rsidR="00827BEA" w:rsidRPr="005E0B10" w14:paraId="0C766C89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0FA694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4984237</w:t>
                  </w:r>
                </w:p>
              </w:tc>
            </w:tr>
            <w:tr w:rsidR="00827BEA" w:rsidRPr="005E0B10" w14:paraId="31C3A4FD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2E857C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1612.55332</w:t>
                  </w:r>
                </w:p>
              </w:tc>
            </w:tr>
            <w:tr w:rsidR="00827BEA" w:rsidRPr="005E0B10" w14:paraId="61CF4E5B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9D4791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0148493</w:t>
                  </w:r>
                </w:p>
              </w:tc>
            </w:tr>
            <w:tr w:rsidR="00827BEA" w:rsidRPr="005E0B10" w14:paraId="6DAA468D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FDDA3D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28613352</w:t>
                  </w:r>
                </w:p>
              </w:tc>
            </w:tr>
            <w:tr w:rsidR="00827BEA" w:rsidRPr="005E0B10" w14:paraId="0EAEBE0B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617ABF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5695857</w:t>
                  </w:r>
                </w:p>
              </w:tc>
            </w:tr>
            <w:tr w:rsidR="00827BEA" w:rsidRPr="005E0B10" w14:paraId="5AF922A8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BD5880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79958442</w:t>
                  </w:r>
                </w:p>
              </w:tc>
            </w:tr>
            <w:tr w:rsidR="00827BEA" w:rsidRPr="005E0B10" w14:paraId="56787E1B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B3600C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80181148</w:t>
                  </w:r>
                </w:p>
              </w:tc>
            </w:tr>
            <w:tr w:rsidR="00827BEA" w:rsidRPr="005E0B10" w14:paraId="4EE1E5B9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8AB22A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705948</w:t>
                  </w:r>
                </w:p>
              </w:tc>
            </w:tr>
            <w:tr w:rsidR="00827BEA" w:rsidRPr="005E0B10" w14:paraId="12BD877C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36DCB2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42778401</w:t>
                  </w:r>
                </w:p>
              </w:tc>
            </w:tr>
            <w:tr w:rsidR="00827BEA" w:rsidRPr="005E0B10" w14:paraId="7A5F828B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036C54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40444765</w:t>
                  </w:r>
                </w:p>
              </w:tc>
            </w:tr>
            <w:tr w:rsidR="00827BEA" w:rsidRPr="005E0B10" w14:paraId="0E9C4056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1FF8E5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0483455</w:t>
                  </w:r>
                </w:p>
              </w:tc>
            </w:tr>
            <w:tr w:rsidR="00827BEA" w:rsidRPr="005E0B10" w14:paraId="55133217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5CE03D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1243396</w:t>
                  </w:r>
                </w:p>
              </w:tc>
            </w:tr>
            <w:tr w:rsidR="00827BEA" w:rsidRPr="005E0B10" w14:paraId="2340F6F3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758375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9943035</w:t>
                  </w:r>
                </w:p>
              </w:tc>
            </w:tr>
            <w:tr w:rsidR="00827BEA" w:rsidRPr="005E0B10" w14:paraId="73C90E77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4E7AC8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7323199</w:t>
                  </w:r>
                </w:p>
              </w:tc>
            </w:tr>
            <w:tr w:rsidR="00827BEA" w:rsidRPr="005E0B10" w14:paraId="4F975BBC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3CD3D6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5316648</w:t>
                  </w:r>
                </w:p>
              </w:tc>
            </w:tr>
            <w:tr w:rsidR="00827BEA" w:rsidRPr="005E0B10" w14:paraId="2FE2F3E7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A70E77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6074416</w:t>
                  </w:r>
                </w:p>
              </w:tc>
            </w:tr>
          </w:tbl>
          <w:p w14:paraId="01CD0914" w14:textId="77777777" w:rsidR="00827BEA" w:rsidRPr="005E0B10" w:rsidRDefault="00827B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827BEA" w:rsidRPr="005E0B10" w14:paraId="221A0413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B5DE31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0.126461</w:t>
                  </w:r>
                </w:p>
              </w:tc>
            </w:tr>
            <w:tr w:rsidR="00827BEA" w:rsidRPr="005E0B10" w14:paraId="38CA39CE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1B138F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02962659</w:t>
                  </w:r>
                </w:p>
              </w:tc>
            </w:tr>
            <w:tr w:rsidR="00827BEA" w:rsidRPr="005E0B10" w14:paraId="5E433967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185A0B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6787508</w:t>
                  </w:r>
                </w:p>
              </w:tc>
            </w:tr>
            <w:tr w:rsidR="00827BEA" w:rsidRPr="005E0B10" w14:paraId="52D372DA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FE035A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9869073</w:t>
                  </w:r>
                </w:p>
              </w:tc>
            </w:tr>
            <w:tr w:rsidR="00827BEA" w:rsidRPr="005E0B10" w14:paraId="717210AD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EA0943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3182131</w:t>
                  </w:r>
                </w:p>
              </w:tc>
            </w:tr>
            <w:tr w:rsidR="00827BEA" w:rsidRPr="005E0B10" w14:paraId="743E95D1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F6A5AC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0430516</w:t>
                  </w:r>
                </w:p>
              </w:tc>
            </w:tr>
            <w:tr w:rsidR="00827BEA" w:rsidRPr="005E0B10" w14:paraId="30ACBFA2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066711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2267835</w:t>
                  </w:r>
                </w:p>
              </w:tc>
            </w:tr>
            <w:tr w:rsidR="00827BEA" w:rsidRPr="005E0B10" w14:paraId="3A00A662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407620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7906879</w:t>
                  </w:r>
                </w:p>
              </w:tc>
            </w:tr>
            <w:tr w:rsidR="00827BEA" w:rsidRPr="005E0B10" w14:paraId="6643413A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FBC1B6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83871994</w:t>
                  </w:r>
                </w:p>
              </w:tc>
            </w:tr>
            <w:tr w:rsidR="00827BEA" w:rsidRPr="005E0B10" w14:paraId="1618DE02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2A2D4E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2908013</w:t>
                  </w:r>
                </w:p>
              </w:tc>
            </w:tr>
            <w:tr w:rsidR="00827BEA" w:rsidRPr="005E0B10" w14:paraId="35AF99C0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09AFF1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4911884</w:t>
                  </w:r>
                </w:p>
              </w:tc>
            </w:tr>
            <w:tr w:rsidR="00827BEA" w:rsidRPr="005E0B10" w14:paraId="18D2D4FA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AA357D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90883835</w:t>
                  </w:r>
                </w:p>
              </w:tc>
            </w:tr>
            <w:tr w:rsidR="00827BEA" w:rsidRPr="005E0B10" w14:paraId="429EFCFC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41491E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7246772</w:t>
                  </w:r>
                </w:p>
              </w:tc>
            </w:tr>
            <w:tr w:rsidR="00827BEA" w:rsidRPr="005E0B10" w14:paraId="2FFAABAD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5C1767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4294691</w:t>
                  </w:r>
                </w:p>
              </w:tc>
            </w:tr>
            <w:tr w:rsidR="00827BEA" w:rsidRPr="005E0B10" w14:paraId="095D31E0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98DCD8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1887533</w:t>
                  </w:r>
                </w:p>
              </w:tc>
            </w:tr>
            <w:tr w:rsidR="00827BEA" w:rsidRPr="005E0B10" w14:paraId="0D7E401D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4F04F6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2929254</w:t>
                  </w:r>
                </w:p>
              </w:tc>
            </w:tr>
            <w:tr w:rsidR="00827BEA" w:rsidRPr="005E0B10" w14:paraId="081301FC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6E5DD8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367442</w:t>
                  </w:r>
                </w:p>
              </w:tc>
            </w:tr>
            <w:tr w:rsidR="00827BEA" w:rsidRPr="005E0B10" w14:paraId="1A229FEB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3FE435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.42484612</w:t>
                  </w:r>
                </w:p>
              </w:tc>
            </w:tr>
            <w:tr w:rsidR="00827BEA" w:rsidRPr="005E0B10" w14:paraId="5266BB84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5DCBF8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462984</w:t>
                  </w:r>
                </w:p>
              </w:tc>
            </w:tr>
            <w:tr w:rsidR="00827BEA" w:rsidRPr="005E0B10" w14:paraId="5C841A59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34894D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44366875</w:t>
                  </w:r>
                </w:p>
              </w:tc>
            </w:tr>
            <w:tr w:rsidR="00827BEA" w:rsidRPr="005E0B10" w14:paraId="6BD45349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F3BE32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3956072</w:t>
                  </w:r>
                </w:p>
              </w:tc>
            </w:tr>
            <w:tr w:rsidR="00827BEA" w:rsidRPr="005E0B10" w14:paraId="5762F25E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8C1087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4579159</w:t>
                  </w:r>
                </w:p>
              </w:tc>
            </w:tr>
            <w:tr w:rsidR="00827BEA" w:rsidRPr="005E0B10" w14:paraId="2D9590A4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F8EC80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256634</w:t>
                  </w:r>
                </w:p>
              </w:tc>
            </w:tr>
            <w:tr w:rsidR="00827BEA" w:rsidRPr="005E0B10" w14:paraId="287F87A0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DAA883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996267</w:t>
                  </w:r>
                </w:p>
              </w:tc>
            </w:tr>
            <w:tr w:rsidR="00827BEA" w:rsidRPr="005E0B10" w14:paraId="1A741E1F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82DD64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1679807</w:t>
                  </w:r>
                </w:p>
              </w:tc>
            </w:tr>
            <w:tr w:rsidR="00827BEA" w:rsidRPr="005E0B10" w14:paraId="663EFA2A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B4481A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0.60564484</w:t>
                  </w:r>
                </w:p>
              </w:tc>
            </w:tr>
            <w:tr w:rsidR="00827BEA" w:rsidRPr="005E0B10" w14:paraId="17C32683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100CAE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21843984</w:t>
                  </w:r>
                </w:p>
              </w:tc>
            </w:tr>
            <w:tr w:rsidR="00827BEA" w:rsidRPr="005E0B10" w14:paraId="57FDD17C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A92504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1961665</w:t>
                  </w:r>
                </w:p>
              </w:tc>
            </w:tr>
            <w:tr w:rsidR="00827BEA" w:rsidRPr="005E0B10" w14:paraId="09A35835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5A6361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6130385</w:t>
                  </w:r>
                </w:p>
              </w:tc>
            </w:tr>
            <w:tr w:rsidR="00827BEA" w:rsidRPr="005E0B10" w14:paraId="54A2B34F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7BA62B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84446516</w:t>
                  </w:r>
                </w:p>
              </w:tc>
            </w:tr>
            <w:tr w:rsidR="00827BEA" w:rsidRPr="005E0B10" w14:paraId="3EB9DCCD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C5C8ED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7611989</w:t>
                  </w:r>
                </w:p>
              </w:tc>
            </w:tr>
            <w:tr w:rsidR="00827BEA" w:rsidRPr="005E0B10" w14:paraId="0D545BCE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5880DB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0992197</w:t>
                  </w:r>
                </w:p>
              </w:tc>
            </w:tr>
            <w:tr w:rsidR="00827BEA" w:rsidRPr="005E0B10" w14:paraId="15C10334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52A641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3447401</w:t>
                  </w:r>
                </w:p>
              </w:tc>
            </w:tr>
            <w:tr w:rsidR="00827BEA" w:rsidRPr="005E0B10" w14:paraId="4C6D8F8B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A49179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4731761</w:t>
                  </w:r>
                </w:p>
              </w:tc>
            </w:tr>
            <w:tr w:rsidR="00827BEA" w:rsidRPr="005E0B10" w14:paraId="0F0F4BE5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28B75E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5313956</w:t>
                  </w:r>
                </w:p>
              </w:tc>
            </w:tr>
            <w:tr w:rsidR="00827BEA" w:rsidRPr="005E0B10" w14:paraId="0A89ADE6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DF5340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86078253</w:t>
                  </w:r>
                </w:p>
              </w:tc>
            </w:tr>
            <w:tr w:rsidR="00827BEA" w:rsidRPr="005E0B10" w14:paraId="7759501D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E0F664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971983</w:t>
                  </w:r>
                </w:p>
              </w:tc>
            </w:tr>
            <w:tr w:rsidR="00827BEA" w:rsidRPr="005E0B10" w14:paraId="560F8AED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63570E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6273041</w:t>
                  </w:r>
                </w:p>
              </w:tc>
            </w:tr>
            <w:tr w:rsidR="00827BEA" w:rsidRPr="005E0B10" w14:paraId="2DA56955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5193F2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4476471</w:t>
                  </w:r>
                </w:p>
              </w:tc>
            </w:tr>
            <w:tr w:rsidR="00827BEA" w:rsidRPr="005E0B10" w14:paraId="081FE16E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C6A11E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7783505</w:t>
                  </w:r>
                </w:p>
              </w:tc>
            </w:tr>
            <w:tr w:rsidR="00827BEA" w:rsidRPr="005E0B10" w14:paraId="138B6E37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17F128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57579</w:t>
                  </w:r>
                </w:p>
              </w:tc>
            </w:tr>
            <w:tr w:rsidR="00827BEA" w:rsidRPr="005E0B10" w14:paraId="6974168F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0FEFEC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1155183</w:t>
                  </w:r>
                </w:p>
              </w:tc>
            </w:tr>
            <w:tr w:rsidR="00827BEA" w:rsidRPr="005E0B10" w14:paraId="7C6E8FCB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926662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8785733</w:t>
                  </w:r>
                </w:p>
              </w:tc>
            </w:tr>
            <w:tr w:rsidR="00827BEA" w:rsidRPr="005E0B10" w14:paraId="70B8B0BF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8F68EA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3014832</w:t>
                  </w:r>
                </w:p>
              </w:tc>
            </w:tr>
            <w:tr w:rsidR="00827BEA" w:rsidRPr="005E0B10" w14:paraId="50169977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61841F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5771167</w:t>
                  </w:r>
                </w:p>
              </w:tc>
            </w:tr>
            <w:tr w:rsidR="00827BEA" w:rsidRPr="005E0B10" w14:paraId="39ABC62E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0A3BFB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843589</w:t>
                  </w:r>
                </w:p>
              </w:tc>
            </w:tr>
            <w:tr w:rsidR="00827BEA" w:rsidRPr="005E0B10" w14:paraId="3032CA0E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DE9CD2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8189547</w:t>
                  </w:r>
                </w:p>
              </w:tc>
            </w:tr>
            <w:tr w:rsidR="00827BEA" w:rsidRPr="005E0B10" w14:paraId="31F1F7C6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7E438B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9408421</w:t>
                  </w:r>
                </w:p>
              </w:tc>
            </w:tr>
            <w:tr w:rsidR="00827BEA" w:rsidRPr="005E0B10" w14:paraId="6C2C5D2F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BB3D53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88090579</w:t>
                  </w:r>
                </w:p>
              </w:tc>
            </w:tr>
            <w:tr w:rsidR="00827BEA" w:rsidRPr="005E0B10" w14:paraId="7D17FE31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FFD193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.07751098</w:t>
                  </w:r>
                </w:p>
              </w:tc>
            </w:tr>
            <w:tr w:rsidR="00827BEA" w:rsidRPr="005E0B10" w14:paraId="6716DB85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7F9F81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60658268</w:t>
                  </w:r>
                </w:p>
              </w:tc>
            </w:tr>
            <w:tr w:rsidR="00827BEA" w:rsidRPr="005E0B10" w14:paraId="0F2BC792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F07E57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09642566</w:t>
                  </w:r>
                </w:p>
              </w:tc>
            </w:tr>
            <w:tr w:rsidR="00827BEA" w:rsidRPr="005E0B10" w14:paraId="4BD8E94C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93D82D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66088107</w:t>
                  </w:r>
                </w:p>
              </w:tc>
            </w:tr>
            <w:tr w:rsidR="00827BEA" w:rsidRPr="005E0B10" w14:paraId="1745054F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7AF63A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1.4303323</w:t>
                  </w:r>
                </w:p>
              </w:tc>
            </w:tr>
            <w:tr w:rsidR="00827BEA" w:rsidRPr="005E0B10" w14:paraId="0FF93561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E9734D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37256965</w:t>
                  </w:r>
                </w:p>
              </w:tc>
            </w:tr>
            <w:tr w:rsidR="00827BEA" w:rsidRPr="005E0B10" w14:paraId="130B0CC6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818CFF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348889</w:t>
                  </w:r>
                </w:p>
              </w:tc>
            </w:tr>
            <w:tr w:rsidR="00827BEA" w:rsidRPr="005E0B10" w14:paraId="5390918A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F5BE41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.88470913</w:t>
                  </w:r>
                </w:p>
              </w:tc>
            </w:tr>
            <w:tr w:rsidR="00827BEA" w:rsidRPr="005E0B10" w14:paraId="766F0C55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2C315F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94816671</w:t>
                  </w:r>
                </w:p>
              </w:tc>
            </w:tr>
            <w:tr w:rsidR="00827BEA" w:rsidRPr="005E0B10" w14:paraId="335E828C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391EC7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87468052</w:t>
                  </w:r>
                </w:p>
              </w:tc>
            </w:tr>
            <w:tr w:rsidR="00827BEA" w:rsidRPr="005E0B10" w14:paraId="15205A50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C30EEC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13378564</w:t>
                  </w:r>
                </w:p>
              </w:tc>
            </w:tr>
            <w:tr w:rsidR="00827BEA" w:rsidRPr="005E0B10" w14:paraId="3FE64DB4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357C17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8903299</w:t>
                  </w:r>
                </w:p>
              </w:tc>
            </w:tr>
            <w:tr w:rsidR="00827BEA" w:rsidRPr="005E0B10" w14:paraId="0998CD71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3FD9F2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448392</w:t>
                  </w:r>
                </w:p>
              </w:tc>
            </w:tr>
            <w:tr w:rsidR="00827BEA" w:rsidRPr="005E0B10" w14:paraId="2828B15D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0E2831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32015762</w:t>
                  </w:r>
                </w:p>
              </w:tc>
            </w:tr>
            <w:tr w:rsidR="00827BEA" w:rsidRPr="005E0B10" w14:paraId="0AD51DA9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28F894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44182658</w:t>
                  </w:r>
                </w:p>
              </w:tc>
            </w:tr>
            <w:tr w:rsidR="00827BEA" w:rsidRPr="005E0B10" w14:paraId="17FE0B6B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DF9258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6398933</w:t>
                  </w:r>
                </w:p>
              </w:tc>
            </w:tr>
            <w:tr w:rsidR="00827BEA" w:rsidRPr="005E0B10" w14:paraId="549499A5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08CC5C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0427138</w:t>
                  </w:r>
                </w:p>
              </w:tc>
            </w:tr>
            <w:tr w:rsidR="00827BEA" w:rsidRPr="005E0B10" w14:paraId="53BC8A5E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D73FEE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2503733</w:t>
                  </w:r>
                </w:p>
              </w:tc>
            </w:tr>
            <w:tr w:rsidR="00827BEA" w:rsidRPr="005E0B10" w14:paraId="59321629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150A20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9771724</w:t>
                  </w:r>
                </w:p>
              </w:tc>
            </w:tr>
            <w:tr w:rsidR="00827BEA" w:rsidRPr="005E0B10" w14:paraId="30DE6F41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890700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751478</w:t>
                  </w:r>
                </w:p>
              </w:tc>
            </w:tr>
            <w:tr w:rsidR="00827BEA" w:rsidRPr="005E0B10" w14:paraId="348EB33A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5EEBF3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2096963</w:t>
                  </w:r>
                </w:p>
              </w:tc>
            </w:tr>
            <w:tr w:rsidR="00827BEA" w:rsidRPr="005E0B10" w14:paraId="4EC4B3EC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7E8BC3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07656</w:t>
                  </w:r>
                </w:p>
              </w:tc>
            </w:tr>
            <w:tr w:rsidR="00827BEA" w:rsidRPr="005E0B10" w14:paraId="403D6C86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3736C7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48098143</w:t>
                  </w:r>
                </w:p>
              </w:tc>
            </w:tr>
            <w:tr w:rsidR="00827BEA" w:rsidRPr="005E0B10" w14:paraId="37527720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7930D1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013147</w:t>
                  </w:r>
                </w:p>
              </w:tc>
            </w:tr>
            <w:tr w:rsidR="00827BEA" w:rsidRPr="005E0B10" w14:paraId="296C493B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B0DF1D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04343303</w:t>
                  </w:r>
                </w:p>
              </w:tc>
            </w:tr>
            <w:tr w:rsidR="00827BEA" w:rsidRPr="005E0B10" w14:paraId="18B5F247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423347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1754207</w:t>
                  </w:r>
                </w:p>
              </w:tc>
            </w:tr>
            <w:tr w:rsidR="00827BEA" w:rsidRPr="005E0B10" w14:paraId="33A472DC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1C4C36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9052478</w:t>
                  </w:r>
                </w:p>
              </w:tc>
            </w:tr>
            <w:tr w:rsidR="00827BEA" w:rsidRPr="005E0B10" w14:paraId="461D278D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D72116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1226722</w:t>
                  </w:r>
                </w:p>
              </w:tc>
            </w:tr>
            <w:tr w:rsidR="00827BEA" w:rsidRPr="005E0B10" w14:paraId="2EAB363A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832EE7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0041844</w:t>
                  </w:r>
                </w:p>
              </w:tc>
            </w:tr>
            <w:tr w:rsidR="00827BEA" w:rsidRPr="005E0B10" w14:paraId="75D671D6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4C0E88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7212624</w:t>
                  </w:r>
                </w:p>
              </w:tc>
            </w:tr>
            <w:tr w:rsidR="00827BEA" w:rsidRPr="005E0B10" w14:paraId="4FC28898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DA1774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887716</w:t>
                  </w:r>
                </w:p>
              </w:tc>
            </w:tr>
            <w:tr w:rsidR="00827BEA" w:rsidRPr="005E0B10" w14:paraId="7689FBF0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FF05AF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8033773</w:t>
                  </w:r>
                </w:p>
              </w:tc>
            </w:tr>
            <w:tr w:rsidR="00827BEA" w:rsidRPr="005E0B10" w14:paraId="7531E7B6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931FA6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3722.42889</w:t>
                  </w:r>
                </w:p>
              </w:tc>
            </w:tr>
            <w:tr w:rsidR="00827BEA" w:rsidRPr="005E0B10" w14:paraId="26E95332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932B1A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3993928</w:t>
                  </w:r>
                </w:p>
              </w:tc>
            </w:tr>
            <w:tr w:rsidR="00827BEA" w:rsidRPr="005E0B10" w14:paraId="326D4160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297B54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35967902</w:t>
                  </w:r>
                </w:p>
              </w:tc>
            </w:tr>
            <w:tr w:rsidR="00827BEA" w:rsidRPr="005E0B10" w14:paraId="3A6D24AF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71BD05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87165965</w:t>
                  </w:r>
                </w:p>
              </w:tc>
            </w:tr>
            <w:tr w:rsidR="00827BEA" w:rsidRPr="005E0B10" w14:paraId="15267685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252C70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.19681025</w:t>
                  </w:r>
                </w:p>
              </w:tc>
            </w:tr>
            <w:tr w:rsidR="00827BEA" w:rsidRPr="005E0B10" w14:paraId="5708CE41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9D77C5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94255546</w:t>
                  </w:r>
                </w:p>
              </w:tc>
            </w:tr>
            <w:tr w:rsidR="00827BEA" w:rsidRPr="005E0B10" w14:paraId="5785ACBD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DD800A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1471752</w:t>
                  </w:r>
                </w:p>
              </w:tc>
            </w:tr>
            <w:tr w:rsidR="00827BEA" w:rsidRPr="005E0B10" w14:paraId="538CB127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40B5D6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0189802</w:t>
                  </w:r>
                </w:p>
              </w:tc>
            </w:tr>
            <w:tr w:rsidR="00827BEA" w:rsidRPr="005E0B10" w14:paraId="3DA44A31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74F9E9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5983255</w:t>
                  </w:r>
                </w:p>
              </w:tc>
            </w:tr>
            <w:tr w:rsidR="00827BEA" w:rsidRPr="005E0B10" w14:paraId="591078DA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BF1EE1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9071398</w:t>
                  </w:r>
                </w:p>
              </w:tc>
            </w:tr>
            <w:tr w:rsidR="00827BEA" w:rsidRPr="005E0B10" w14:paraId="5A23BC38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F9183D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3076093</w:t>
                  </w:r>
                </w:p>
              </w:tc>
            </w:tr>
            <w:tr w:rsidR="00827BEA" w:rsidRPr="005E0B10" w14:paraId="0410C7CE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F884F1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3245412</w:t>
                  </w:r>
                </w:p>
              </w:tc>
            </w:tr>
            <w:tr w:rsidR="00827BEA" w:rsidRPr="005E0B10" w14:paraId="7BDBB852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CDCA6F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1110878</w:t>
                  </w:r>
                </w:p>
              </w:tc>
            </w:tr>
            <w:tr w:rsidR="00827BEA" w:rsidRPr="005E0B10" w14:paraId="72EA1B23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3B243D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6236278</w:t>
                  </w:r>
                </w:p>
              </w:tc>
            </w:tr>
            <w:tr w:rsidR="00827BEA" w:rsidRPr="005E0B10" w14:paraId="5A752589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200BE6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7046116</w:t>
                  </w:r>
                </w:p>
              </w:tc>
            </w:tr>
          </w:tbl>
          <w:p w14:paraId="31E1F678" w14:textId="77777777" w:rsidR="00827BEA" w:rsidRPr="005E0B10" w:rsidRDefault="00827B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827BEA" w:rsidRPr="005E0B10" w14:paraId="02DB6A0F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E69B2A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0.18636175</w:t>
                  </w:r>
                </w:p>
              </w:tc>
            </w:tr>
            <w:tr w:rsidR="00827BEA" w:rsidRPr="005E0B10" w14:paraId="7BA4BC27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808616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3852983</w:t>
                  </w:r>
                </w:p>
              </w:tc>
            </w:tr>
            <w:tr w:rsidR="00827BEA" w:rsidRPr="005E0B10" w14:paraId="3415E309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D323EB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9345895</w:t>
                  </w:r>
                </w:p>
              </w:tc>
            </w:tr>
            <w:tr w:rsidR="00827BEA" w:rsidRPr="005E0B10" w14:paraId="748391FF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B3A311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217296</w:t>
                  </w:r>
                </w:p>
              </w:tc>
            </w:tr>
            <w:tr w:rsidR="00827BEA" w:rsidRPr="005E0B10" w14:paraId="63A3FB29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84E722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4901649</w:t>
                  </w:r>
                </w:p>
              </w:tc>
            </w:tr>
            <w:tr w:rsidR="00827BEA" w:rsidRPr="005E0B10" w14:paraId="5661B97B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E73ED2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3818943</w:t>
                  </w:r>
                </w:p>
              </w:tc>
            </w:tr>
            <w:tr w:rsidR="00827BEA" w:rsidRPr="005E0B10" w14:paraId="1C576E81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15908D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5684136</w:t>
                  </w:r>
                </w:p>
              </w:tc>
            </w:tr>
            <w:tr w:rsidR="00827BEA" w:rsidRPr="005E0B10" w14:paraId="19D2F2B9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371950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251671</w:t>
                  </w:r>
                </w:p>
              </w:tc>
            </w:tr>
            <w:tr w:rsidR="00827BEA" w:rsidRPr="005E0B10" w14:paraId="0BF9F44C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B662D2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2246412</w:t>
                  </w:r>
                </w:p>
              </w:tc>
            </w:tr>
            <w:tr w:rsidR="00827BEA" w:rsidRPr="005E0B10" w14:paraId="05FD65DF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1DD191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44581383</w:t>
                  </w:r>
                </w:p>
              </w:tc>
            </w:tr>
            <w:tr w:rsidR="00827BEA" w:rsidRPr="005E0B10" w14:paraId="747B0FDB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39C658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47895463</w:t>
                  </w:r>
                </w:p>
              </w:tc>
            </w:tr>
            <w:tr w:rsidR="00827BEA" w:rsidRPr="005E0B10" w14:paraId="4810B861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1C485C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01367716</w:t>
                  </w:r>
                </w:p>
              </w:tc>
            </w:tr>
            <w:tr w:rsidR="00827BEA" w:rsidRPr="005E0B10" w14:paraId="39C15F08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7E3B9A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6607836</w:t>
                  </w:r>
                </w:p>
              </w:tc>
            </w:tr>
            <w:tr w:rsidR="00827BEA" w:rsidRPr="005E0B10" w14:paraId="035E346A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6798D0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98640039</w:t>
                  </w:r>
                </w:p>
              </w:tc>
            </w:tr>
            <w:tr w:rsidR="00827BEA" w:rsidRPr="005E0B10" w14:paraId="2FFF2ADE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0D799C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40656038</w:t>
                  </w:r>
                </w:p>
              </w:tc>
            </w:tr>
            <w:tr w:rsidR="00827BEA" w:rsidRPr="005E0B10" w14:paraId="37F3EC82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1C4E47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8892041</w:t>
                  </w:r>
                </w:p>
              </w:tc>
            </w:tr>
            <w:tr w:rsidR="00827BEA" w:rsidRPr="005E0B10" w14:paraId="5AB684A4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C514AA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1356893</w:t>
                  </w:r>
                </w:p>
              </w:tc>
            </w:tr>
            <w:tr w:rsidR="00827BEA" w:rsidRPr="005E0B10" w14:paraId="79ADE2A9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0B5AFA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.32276582</w:t>
                  </w:r>
                </w:p>
              </w:tc>
            </w:tr>
            <w:tr w:rsidR="00827BEA" w:rsidRPr="005E0B10" w14:paraId="310FC954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DD764A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0098702</w:t>
                  </w:r>
                </w:p>
              </w:tc>
            </w:tr>
            <w:tr w:rsidR="00827BEA" w:rsidRPr="005E0B10" w14:paraId="5C15A900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AB6A31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49496085</w:t>
                  </w:r>
                </w:p>
              </w:tc>
            </w:tr>
            <w:tr w:rsidR="00827BEA" w:rsidRPr="005E0B10" w14:paraId="38CBF02B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013E9D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6116523</w:t>
                  </w:r>
                </w:p>
              </w:tc>
            </w:tr>
            <w:tr w:rsidR="00827BEA" w:rsidRPr="005E0B10" w14:paraId="029B7D32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C96104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2763101</w:t>
                  </w:r>
                </w:p>
              </w:tc>
            </w:tr>
            <w:tr w:rsidR="00827BEA" w:rsidRPr="005E0B10" w14:paraId="0A985455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1E971F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9045293</w:t>
                  </w:r>
                </w:p>
              </w:tc>
            </w:tr>
            <w:tr w:rsidR="00827BEA" w:rsidRPr="005E0B10" w14:paraId="2B4BB31D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E7E513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808563</w:t>
                  </w:r>
                </w:p>
              </w:tc>
            </w:tr>
            <w:tr w:rsidR="00827BEA" w:rsidRPr="005E0B10" w14:paraId="6BCD3003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2335A2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03282856</w:t>
                  </w:r>
                </w:p>
              </w:tc>
            </w:tr>
            <w:tr w:rsidR="00827BEA" w:rsidRPr="005E0B10" w14:paraId="5AE8B069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B7CAB7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0.8196818</w:t>
                  </w:r>
                </w:p>
              </w:tc>
            </w:tr>
            <w:tr w:rsidR="00827BEA" w:rsidRPr="005E0B10" w14:paraId="2FA7EB73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C4957F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65276516</w:t>
                  </w:r>
                </w:p>
              </w:tc>
            </w:tr>
            <w:tr w:rsidR="00827BEA" w:rsidRPr="005E0B10" w14:paraId="2319937F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006B19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5634818</w:t>
                  </w:r>
                </w:p>
              </w:tc>
            </w:tr>
            <w:tr w:rsidR="00827BEA" w:rsidRPr="005E0B10" w14:paraId="4CA928EF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3C3AD1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4784872</w:t>
                  </w:r>
                </w:p>
              </w:tc>
            </w:tr>
            <w:tr w:rsidR="00827BEA" w:rsidRPr="005E0B10" w14:paraId="2214C22A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943DD5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11944124</w:t>
                  </w:r>
                </w:p>
              </w:tc>
            </w:tr>
            <w:tr w:rsidR="00827BEA" w:rsidRPr="005E0B10" w14:paraId="162FB723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697810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2522356</w:t>
                  </w:r>
                </w:p>
              </w:tc>
            </w:tr>
            <w:tr w:rsidR="00827BEA" w:rsidRPr="005E0B10" w14:paraId="48D4A572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916B78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4128239</w:t>
                  </w:r>
                </w:p>
              </w:tc>
            </w:tr>
            <w:tr w:rsidR="00827BEA" w:rsidRPr="005E0B10" w14:paraId="30DA70E5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DBF1DD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1146603</w:t>
                  </w:r>
                </w:p>
              </w:tc>
            </w:tr>
            <w:tr w:rsidR="00827BEA" w:rsidRPr="005E0B10" w14:paraId="2A4C0485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29D137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0.1292378</w:t>
                  </w:r>
                </w:p>
              </w:tc>
            </w:tr>
            <w:tr w:rsidR="00827BEA" w:rsidRPr="005E0B10" w14:paraId="24A7B832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563E7A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48673762</w:t>
                  </w:r>
                </w:p>
              </w:tc>
            </w:tr>
            <w:tr w:rsidR="00827BEA" w:rsidRPr="005E0B10" w14:paraId="57115EAB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5222E4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95907655</w:t>
                  </w:r>
                </w:p>
              </w:tc>
            </w:tr>
            <w:tr w:rsidR="00827BEA" w:rsidRPr="005E0B10" w14:paraId="7DF12022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6997CB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0844551</w:t>
                  </w:r>
                </w:p>
              </w:tc>
            </w:tr>
            <w:tr w:rsidR="00827BEA" w:rsidRPr="005E0B10" w14:paraId="6579654D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6AACF1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87631801</w:t>
                  </w:r>
                </w:p>
              </w:tc>
            </w:tr>
            <w:tr w:rsidR="00827BEA" w:rsidRPr="005E0B10" w14:paraId="3C4736F2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302D4F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7163399</w:t>
                  </w:r>
                </w:p>
              </w:tc>
            </w:tr>
            <w:tr w:rsidR="00827BEA" w:rsidRPr="005E0B10" w14:paraId="764D75D6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13B683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85069803</w:t>
                  </w:r>
                </w:p>
              </w:tc>
            </w:tr>
            <w:tr w:rsidR="00827BEA" w:rsidRPr="005E0B10" w14:paraId="0573C041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AE8011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2109324</w:t>
                  </w:r>
                </w:p>
              </w:tc>
            </w:tr>
            <w:tr w:rsidR="00827BEA" w:rsidRPr="005E0B10" w14:paraId="4500A11F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A33A4E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42067567</w:t>
                  </w:r>
                </w:p>
              </w:tc>
            </w:tr>
            <w:tr w:rsidR="00827BEA" w:rsidRPr="005E0B10" w14:paraId="4B56B1FD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31F37C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9686381</w:t>
                  </w:r>
                </w:p>
              </w:tc>
            </w:tr>
            <w:tr w:rsidR="00827BEA" w:rsidRPr="005E0B10" w14:paraId="3E4170CA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F71DDC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4477845</w:t>
                  </w:r>
                </w:p>
              </w:tc>
            </w:tr>
            <w:tr w:rsidR="00827BEA" w:rsidRPr="005E0B10" w14:paraId="228162D6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90D67D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8831879</w:t>
                  </w:r>
                </w:p>
              </w:tc>
            </w:tr>
            <w:tr w:rsidR="00827BEA" w:rsidRPr="005E0B10" w14:paraId="5DCE1340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B97519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451756</w:t>
                  </w:r>
                </w:p>
              </w:tc>
            </w:tr>
            <w:tr w:rsidR="00827BEA" w:rsidRPr="005E0B10" w14:paraId="426352E7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C56FEB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3279625</w:t>
                  </w:r>
                </w:p>
              </w:tc>
            </w:tr>
            <w:tr w:rsidR="00827BEA" w:rsidRPr="005E0B10" w14:paraId="279A8C88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703B29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49742034</w:t>
                  </w:r>
                </w:p>
              </w:tc>
            </w:tr>
            <w:tr w:rsidR="00827BEA" w:rsidRPr="005E0B10" w14:paraId="076E424A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0E01F7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.72387787</w:t>
                  </w:r>
                </w:p>
              </w:tc>
            </w:tr>
            <w:tr w:rsidR="00827BEA" w:rsidRPr="005E0B10" w14:paraId="77E6ADFC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F1D78B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.80994057</w:t>
                  </w:r>
                </w:p>
              </w:tc>
            </w:tr>
            <w:tr w:rsidR="00827BEA" w:rsidRPr="005E0B10" w14:paraId="07722562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AD891E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.19835667</w:t>
                  </w:r>
                </w:p>
              </w:tc>
            </w:tr>
            <w:tr w:rsidR="00827BEA" w:rsidRPr="005E0B10" w14:paraId="3F73A01E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10E024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22231104</w:t>
                  </w:r>
                </w:p>
              </w:tc>
            </w:tr>
            <w:tr w:rsidR="00827BEA" w:rsidRPr="005E0B10" w14:paraId="10AB70A4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D26CF9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.55021968</w:t>
                  </w:r>
                </w:p>
              </w:tc>
            </w:tr>
            <w:tr w:rsidR="00827BEA" w:rsidRPr="005E0B10" w14:paraId="37970F75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0CF170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1.89486682</w:t>
                  </w:r>
                </w:p>
              </w:tc>
            </w:tr>
            <w:tr w:rsidR="00827BEA" w:rsidRPr="005E0B10" w14:paraId="549F7FAA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38D711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75101788</w:t>
                  </w:r>
                </w:p>
              </w:tc>
            </w:tr>
            <w:tr w:rsidR="00827BEA" w:rsidRPr="005E0B10" w14:paraId="1E595AFC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F18A75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6988931</w:t>
                  </w:r>
                </w:p>
              </w:tc>
            </w:tr>
            <w:tr w:rsidR="00827BEA" w:rsidRPr="005E0B10" w14:paraId="6EA61A52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043D07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.65107011</w:t>
                  </w:r>
                </w:p>
              </w:tc>
            </w:tr>
            <w:tr w:rsidR="00827BEA" w:rsidRPr="005E0B10" w14:paraId="17D85EDC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4CA164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28009399</w:t>
                  </w:r>
                </w:p>
              </w:tc>
            </w:tr>
            <w:tr w:rsidR="00827BEA" w:rsidRPr="005E0B10" w14:paraId="5B14FF73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BBD631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20317195</w:t>
                  </w:r>
                </w:p>
              </w:tc>
            </w:tr>
            <w:tr w:rsidR="00827BEA" w:rsidRPr="005E0B10" w14:paraId="31960F92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98BCF6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26651283</w:t>
                  </w:r>
                </w:p>
              </w:tc>
            </w:tr>
            <w:tr w:rsidR="00827BEA" w:rsidRPr="005E0B10" w14:paraId="05E87273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E02496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9060164</w:t>
                  </w:r>
                </w:p>
              </w:tc>
            </w:tr>
            <w:tr w:rsidR="00827BEA" w:rsidRPr="005E0B10" w14:paraId="35E20FDA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7B6518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99120284</w:t>
                  </w:r>
                </w:p>
              </w:tc>
            </w:tr>
            <w:tr w:rsidR="00827BEA" w:rsidRPr="005E0B10" w14:paraId="20FD41E9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86F8A2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68826373</w:t>
                  </w:r>
                </w:p>
              </w:tc>
            </w:tr>
            <w:tr w:rsidR="00827BEA" w:rsidRPr="005E0B10" w14:paraId="6C649D65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D64011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8096531</w:t>
                  </w:r>
                </w:p>
              </w:tc>
            </w:tr>
            <w:tr w:rsidR="00827BEA" w:rsidRPr="005E0B10" w14:paraId="26C648AA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F727FF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4583261</w:t>
                  </w:r>
                </w:p>
              </w:tc>
            </w:tr>
            <w:tr w:rsidR="00827BEA" w:rsidRPr="005E0B10" w14:paraId="33D3FE4B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DE724F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4795208</w:t>
                  </w:r>
                </w:p>
              </w:tc>
            </w:tr>
            <w:tr w:rsidR="00827BEA" w:rsidRPr="005E0B10" w14:paraId="38395472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CF428F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7279568</w:t>
                  </w:r>
                </w:p>
              </w:tc>
            </w:tr>
            <w:tr w:rsidR="00827BEA" w:rsidRPr="005E0B10" w14:paraId="0A8E5541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6973DB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3079127</w:t>
                  </w:r>
                </w:p>
              </w:tc>
            </w:tr>
            <w:tr w:rsidR="00827BEA" w:rsidRPr="005E0B10" w14:paraId="113CC57F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69570A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88346563</w:t>
                  </w:r>
                </w:p>
              </w:tc>
            </w:tr>
            <w:tr w:rsidR="00827BEA" w:rsidRPr="005E0B10" w14:paraId="0BFF7B6F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7148B7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607466</w:t>
                  </w:r>
                </w:p>
              </w:tc>
            </w:tr>
            <w:tr w:rsidR="00827BEA" w:rsidRPr="005E0B10" w14:paraId="21251820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2F1AD4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491661</w:t>
                  </w:r>
                </w:p>
              </w:tc>
            </w:tr>
            <w:tr w:rsidR="00827BEA" w:rsidRPr="005E0B10" w14:paraId="5C739737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1B46B0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0538654</w:t>
                  </w:r>
                </w:p>
              </w:tc>
            </w:tr>
            <w:tr w:rsidR="00827BEA" w:rsidRPr="005E0B10" w14:paraId="2D30C949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7D0B8B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038872</w:t>
                  </w:r>
                </w:p>
              </w:tc>
            </w:tr>
            <w:tr w:rsidR="00827BEA" w:rsidRPr="005E0B10" w14:paraId="6EC76C9D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A6BDAD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44594123</w:t>
                  </w:r>
                </w:p>
              </w:tc>
            </w:tr>
            <w:tr w:rsidR="00827BEA" w:rsidRPr="005E0B10" w14:paraId="28E9389F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9EA9E9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2410364</w:t>
                  </w:r>
                </w:p>
              </w:tc>
            </w:tr>
            <w:tr w:rsidR="00827BEA" w:rsidRPr="005E0B10" w14:paraId="7B9D1904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2DF1AC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007198</w:t>
                  </w:r>
                </w:p>
              </w:tc>
            </w:tr>
            <w:tr w:rsidR="00827BEA" w:rsidRPr="005E0B10" w14:paraId="221651C0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D59DDF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1895122</w:t>
                  </w:r>
                </w:p>
              </w:tc>
            </w:tr>
            <w:tr w:rsidR="00827BEA" w:rsidRPr="005E0B10" w14:paraId="4EC5215A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4AEF24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3375448</w:t>
                  </w:r>
                </w:p>
              </w:tc>
            </w:tr>
            <w:tr w:rsidR="00827BEA" w:rsidRPr="005E0B10" w14:paraId="5EC852DC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9D5B66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9216905</w:t>
                  </w:r>
                </w:p>
              </w:tc>
            </w:tr>
            <w:tr w:rsidR="00827BEA" w:rsidRPr="005E0B10" w14:paraId="49BDAA70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1FB709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1185896</w:t>
                  </w:r>
                </w:p>
              </w:tc>
            </w:tr>
            <w:tr w:rsidR="00827BEA" w:rsidRPr="005E0B10" w14:paraId="1CB6A838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40602F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2454917</w:t>
                  </w:r>
                </w:p>
              </w:tc>
            </w:tr>
            <w:tr w:rsidR="00827BEA" w:rsidRPr="005E0B10" w14:paraId="51F37E7A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602837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10358.2873</w:t>
                  </w:r>
                </w:p>
              </w:tc>
            </w:tr>
            <w:tr w:rsidR="00827BEA" w:rsidRPr="005E0B10" w14:paraId="3263016A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47E684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88097215</w:t>
                  </w:r>
                </w:p>
              </w:tc>
            </w:tr>
            <w:tr w:rsidR="00827BEA" w:rsidRPr="005E0B10" w14:paraId="1B30E7F1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3A0079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51667591</w:t>
                  </w:r>
                </w:p>
              </w:tc>
            </w:tr>
            <w:tr w:rsidR="00827BEA" w:rsidRPr="005E0B10" w14:paraId="0B803F06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3ED50E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34229587</w:t>
                  </w:r>
                </w:p>
              </w:tc>
            </w:tr>
            <w:tr w:rsidR="00827BEA" w:rsidRPr="005E0B10" w14:paraId="2BA20376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FE80DA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.90231145</w:t>
                  </w:r>
                </w:p>
              </w:tc>
            </w:tr>
            <w:tr w:rsidR="00827BEA" w:rsidRPr="005E0B10" w14:paraId="18B2763D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6B9EA9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20513223</w:t>
                  </w:r>
                </w:p>
              </w:tc>
            </w:tr>
            <w:tr w:rsidR="00827BEA" w:rsidRPr="005E0B10" w14:paraId="620F6ACC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6EC886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9833931</w:t>
                  </w:r>
                </w:p>
              </w:tc>
            </w:tr>
            <w:tr w:rsidR="00827BEA" w:rsidRPr="005E0B10" w14:paraId="62EE9122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80F974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02873245</w:t>
                  </w:r>
                </w:p>
              </w:tc>
            </w:tr>
            <w:tr w:rsidR="00827BEA" w:rsidRPr="005E0B10" w14:paraId="1B46056B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42B5D1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577824</w:t>
                  </w:r>
                </w:p>
              </w:tc>
            </w:tr>
            <w:tr w:rsidR="00827BEA" w:rsidRPr="005E0B10" w14:paraId="12423CCC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4AA253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3416703</w:t>
                  </w:r>
                </w:p>
              </w:tc>
            </w:tr>
            <w:tr w:rsidR="00827BEA" w:rsidRPr="005E0B10" w14:paraId="65E23F1C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230E24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6885881</w:t>
                  </w:r>
                </w:p>
              </w:tc>
            </w:tr>
            <w:tr w:rsidR="00827BEA" w:rsidRPr="005E0B10" w14:paraId="05855A35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9C12AE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0396372</w:t>
                  </w:r>
                </w:p>
              </w:tc>
            </w:tr>
            <w:tr w:rsidR="00827BEA" w:rsidRPr="005E0B10" w14:paraId="70515F2C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E2512F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8018411</w:t>
                  </w:r>
                </w:p>
              </w:tc>
            </w:tr>
            <w:tr w:rsidR="00827BEA" w:rsidRPr="005E0B10" w14:paraId="7D6CD652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BD18C9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7974495</w:t>
                  </w:r>
                </w:p>
              </w:tc>
            </w:tr>
            <w:tr w:rsidR="00827BEA" w:rsidRPr="005E0B10" w14:paraId="306B86E3" w14:textId="77777777" w:rsidTr="005E0B10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66F901" w14:textId="77777777" w:rsidR="00827BEA" w:rsidRPr="005E0B10" w:rsidRDefault="00827BEA" w:rsidP="005E0B10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0B1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8902366</w:t>
                  </w:r>
                </w:p>
              </w:tc>
            </w:tr>
          </w:tbl>
          <w:p w14:paraId="44B927E5" w14:textId="77777777" w:rsidR="00827BEA" w:rsidRPr="005E0B10" w:rsidRDefault="00827B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827BEA" w14:paraId="23A61F08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183B42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0.38446073</w:t>
                  </w:r>
                </w:p>
              </w:tc>
            </w:tr>
            <w:tr w:rsidR="00827BEA" w14:paraId="44B6EE17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013765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.2808873</w:t>
                  </w:r>
                </w:p>
              </w:tc>
            </w:tr>
            <w:tr w:rsidR="00827BEA" w14:paraId="6E0C306E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D8BE60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5364854</w:t>
                  </w:r>
                </w:p>
              </w:tc>
            </w:tr>
            <w:tr w:rsidR="00827BEA" w14:paraId="09221C64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AAD7B5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1034966</w:t>
                  </w:r>
                </w:p>
              </w:tc>
            </w:tr>
            <w:tr w:rsidR="00827BEA" w14:paraId="4CCDF4D9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A7CF70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0067872</w:t>
                  </w:r>
                </w:p>
              </w:tc>
            </w:tr>
            <w:tr w:rsidR="00827BEA" w14:paraId="1BCAA50A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36F7BC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3250229</w:t>
                  </w:r>
                </w:p>
              </w:tc>
            </w:tr>
            <w:tr w:rsidR="00827BEA" w14:paraId="1794EB5C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2A3DE2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4740369</w:t>
                  </w:r>
                </w:p>
              </w:tc>
            </w:tr>
            <w:tr w:rsidR="00827BEA" w14:paraId="2CD595E6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15DD3F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4561521</w:t>
                  </w:r>
                </w:p>
              </w:tc>
            </w:tr>
            <w:tr w:rsidR="00827BEA" w14:paraId="0F55DABF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E4747F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.51544902</w:t>
                  </w:r>
                </w:p>
              </w:tc>
            </w:tr>
            <w:tr w:rsidR="00827BEA" w14:paraId="2D9A2540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B5841C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267157</w:t>
                  </w:r>
                </w:p>
              </w:tc>
            </w:tr>
            <w:tr w:rsidR="00827BEA" w14:paraId="7DB159E3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93E47D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9510966</w:t>
                  </w:r>
                </w:p>
              </w:tc>
            </w:tr>
            <w:tr w:rsidR="00827BEA" w14:paraId="7931A49C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D24870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40644019</w:t>
                  </w:r>
                </w:p>
              </w:tc>
            </w:tr>
            <w:tr w:rsidR="00827BEA" w14:paraId="06FDEF33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84F028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4592156</w:t>
                  </w:r>
                </w:p>
              </w:tc>
            </w:tr>
            <w:tr w:rsidR="00827BEA" w14:paraId="3CED52B4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CE21A3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64263905</w:t>
                  </w:r>
                </w:p>
              </w:tc>
            </w:tr>
            <w:tr w:rsidR="00827BEA" w14:paraId="1A969F6E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8A9582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5228069</w:t>
                  </w:r>
                </w:p>
              </w:tc>
            </w:tr>
            <w:tr w:rsidR="00827BEA" w14:paraId="7EA800BC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6EF489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44553914</w:t>
                  </w:r>
                </w:p>
              </w:tc>
            </w:tr>
            <w:tr w:rsidR="00827BEA" w14:paraId="0F683D8B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312BC1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6853558</w:t>
                  </w:r>
                </w:p>
              </w:tc>
            </w:tr>
            <w:tr w:rsidR="00827BEA" w14:paraId="02B261F8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0DBA57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.47300622</w:t>
                  </w:r>
                </w:p>
              </w:tc>
            </w:tr>
            <w:tr w:rsidR="00827BEA" w14:paraId="0F3261D1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6509B7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3402162</w:t>
                  </w:r>
                </w:p>
              </w:tc>
            </w:tr>
            <w:tr w:rsidR="00827BEA" w14:paraId="009ECB21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DF391D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8429127</w:t>
                  </w:r>
                </w:p>
              </w:tc>
            </w:tr>
            <w:tr w:rsidR="00827BEA" w14:paraId="3E582678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E3704D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3043405</w:t>
                  </w:r>
                </w:p>
              </w:tc>
            </w:tr>
            <w:tr w:rsidR="00827BEA" w14:paraId="6C01762C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C8AF7F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5150949</w:t>
                  </w:r>
                </w:p>
              </w:tc>
            </w:tr>
            <w:tr w:rsidR="00827BEA" w14:paraId="43429590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1F6A6D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46043335</w:t>
                  </w:r>
                </w:p>
              </w:tc>
            </w:tr>
            <w:tr w:rsidR="00827BEA" w14:paraId="366FAE7C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709777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8934454</w:t>
                  </w:r>
                </w:p>
              </w:tc>
            </w:tr>
            <w:tr w:rsidR="00827BEA" w14:paraId="237525BE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85A76E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.11499034</w:t>
                  </w:r>
                </w:p>
              </w:tc>
            </w:tr>
            <w:tr w:rsidR="00827BEA" w14:paraId="05D672EF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35AA63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1.33052907</w:t>
                  </w:r>
                </w:p>
              </w:tc>
            </w:tr>
            <w:tr w:rsidR="00827BEA" w14:paraId="220B31FA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03DB92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.74140863</w:t>
                  </w:r>
                </w:p>
              </w:tc>
            </w:tr>
            <w:tr w:rsidR="00827BEA" w14:paraId="005DB86B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8917AB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49625098</w:t>
                  </w:r>
                </w:p>
              </w:tc>
            </w:tr>
            <w:tr w:rsidR="00827BEA" w14:paraId="7878C7AE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788450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0671781</w:t>
                  </w:r>
                </w:p>
              </w:tc>
            </w:tr>
            <w:tr w:rsidR="00827BEA" w14:paraId="7C258530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914589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87549193</w:t>
                  </w:r>
                </w:p>
              </w:tc>
            </w:tr>
            <w:tr w:rsidR="00827BEA" w14:paraId="57734A64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737C45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596303</w:t>
                  </w:r>
                </w:p>
              </w:tc>
            </w:tr>
            <w:tr w:rsidR="00827BEA" w14:paraId="15E11B5A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F9CAAC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98442419</w:t>
                  </w:r>
                </w:p>
              </w:tc>
            </w:tr>
            <w:tr w:rsidR="00827BEA" w14:paraId="5D04AE64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E310B4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06334446</w:t>
                  </w:r>
                </w:p>
              </w:tc>
            </w:tr>
            <w:tr w:rsidR="00827BEA" w14:paraId="69FBE6E8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A32CD7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19.561988</w:t>
                  </w:r>
                </w:p>
              </w:tc>
            </w:tr>
            <w:tr w:rsidR="00827BEA" w14:paraId="5747A8D8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D631F6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9428183</w:t>
                  </w:r>
                </w:p>
              </w:tc>
            </w:tr>
            <w:tr w:rsidR="00827BEA" w14:paraId="7AA1C005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2557AF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34095476</w:t>
                  </w:r>
                </w:p>
              </w:tc>
            </w:tr>
            <w:tr w:rsidR="00827BEA" w14:paraId="6A49B438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506BF1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24127245</w:t>
                  </w:r>
                </w:p>
              </w:tc>
            </w:tr>
            <w:tr w:rsidR="00827BEA" w14:paraId="4845173F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93C6F9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47027651</w:t>
                  </w:r>
                </w:p>
              </w:tc>
            </w:tr>
            <w:tr w:rsidR="00827BEA" w14:paraId="2BDEF214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99AF18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91270033</w:t>
                  </w:r>
                </w:p>
              </w:tc>
            </w:tr>
            <w:tr w:rsidR="00827BEA" w14:paraId="6037F194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F9B23F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30296836</w:t>
                  </w:r>
                </w:p>
              </w:tc>
            </w:tr>
            <w:tr w:rsidR="00827BEA" w14:paraId="52A9A581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3B9AAC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08143652</w:t>
                  </w:r>
                </w:p>
              </w:tc>
            </w:tr>
            <w:tr w:rsidR="00827BEA" w14:paraId="7F569B0C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3F2AB7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8133086</w:t>
                  </w:r>
                </w:p>
              </w:tc>
            </w:tr>
            <w:tr w:rsidR="00827BEA" w14:paraId="335B87EC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872321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5570149</w:t>
                  </w:r>
                </w:p>
              </w:tc>
            </w:tr>
            <w:tr w:rsidR="00827BEA" w14:paraId="4324E9E4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7A47E4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0362851</w:t>
                  </w:r>
                </w:p>
              </w:tc>
            </w:tr>
            <w:tr w:rsidR="00827BEA" w14:paraId="46E69EDE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2DB787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8151354</w:t>
                  </w:r>
                </w:p>
              </w:tc>
            </w:tr>
            <w:tr w:rsidR="00827BEA" w14:paraId="23B8F953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6988FC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41257063</w:t>
                  </w:r>
                </w:p>
              </w:tc>
            </w:tr>
            <w:tr w:rsidR="00827BEA" w14:paraId="14A84636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41AD76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6855698</w:t>
                  </w:r>
                </w:p>
              </w:tc>
            </w:tr>
            <w:tr w:rsidR="00827BEA" w14:paraId="3645171D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9A3DE4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5857073</w:t>
                  </w:r>
                </w:p>
              </w:tc>
            </w:tr>
            <w:tr w:rsidR="00827BEA" w14:paraId="45A7260C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9491B9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.60367462</w:t>
                  </w:r>
                </w:p>
              </w:tc>
            </w:tr>
            <w:tr w:rsidR="00827BEA" w14:paraId="0BF12A3D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6B6AE8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.54628165</w:t>
                  </w:r>
                </w:p>
              </w:tc>
            </w:tr>
            <w:tr w:rsidR="00827BEA" w14:paraId="74207F73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EE257A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.60825119</w:t>
                  </w:r>
                </w:p>
              </w:tc>
            </w:tr>
            <w:tr w:rsidR="00827BEA" w14:paraId="5E4D93E5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C65F95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70890931</w:t>
                  </w:r>
                </w:p>
              </w:tc>
            </w:tr>
            <w:tr w:rsidR="00827BEA" w14:paraId="7ACB1A03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2F9DF1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.23297072</w:t>
                  </w:r>
                </w:p>
              </w:tc>
            </w:tr>
            <w:tr w:rsidR="00827BEA" w14:paraId="2F2F25FF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B1E1C5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3.17771587</w:t>
                  </w:r>
                </w:p>
              </w:tc>
            </w:tr>
            <w:tr w:rsidR="00827BEA" w14:paraId="0697948A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D182E6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.78982413</w:t>
                  </w:r>
                </w:p>
              </w:tc>
            </w:tr>
            <w:tr w:rsidR="00827BEA" w14:paraId="6BA406D5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2A2397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.59543209</w:t>
                  </w:r>
                </w:p>
              </w:tc>
            </w:tr>
            <w:tr w:rsidR="00827BEA" w14:paraId="3AE9708F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A71551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1.6994002</w:t>
                  </w:r>
                </w:p>
              </w:tc>
            </w:tr>
            <w:tr w:rsidR="00827BEA" w14:paraId="360DB2F6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8FF744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.05742947</w:t>
                  </w:r>
                </w:p>
              </w:tc>
            </w:tr>
            <w:tr w:rsidR="00827BEA" w14:paraId="36FAB121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97573E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97993375</w:t>
                  </w:r>
                </w:p>
              </w:tc>
            </w:tr>
            <w:tr w:rsidR="00827BEA" w14:paraId="5F1CDEAA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69FD07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76688578</w:t>
                  </w:r>
                </w:p>
              </w:tc>
            </w:tr>
            <w:tr w:rsidR="00827BEA" w14:paraId="4CC91C84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9719E3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9792783</w:t>
                  </w:r>
                </w:p>
              </w:tc>
            </w:tr>
            <w:tr w:rsidR="00827BEA" w14:paraId="73B88AD9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57C1F4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67175001</w:t>
                  </w:r>
                </w:p>
              </w:tc>
            </w:tr>
            <w:tr w:rsidR="00827BEA" w14:paraId="4BE2589A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B3A58A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.68235291</w:t>
                  </w:r>
                </w:p>
              </w:tc>
            </w:tr>
            <w:tr w:rsidR="00827BEA" w14:paraId="25E9AC9D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6DF1FF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.77585886</w:t>
                  </w:r>
                </w:p>
              </w:tc>
            </w:tr>
            <w:tr w:rsidR="00827BEA" w14:paraId="7719D193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8FC8DF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13467885</w:t>
                  </w:r>
                </w:p>
              </w:tc>
            </w:tr>
            <w:tr w:rsidR="00827BEA" w14:paraId="2993E5FD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89E7F1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.02669625</w:t>
                  </w:r>
                </w:p>
              </w:tc>
            </w:tr>
            <w:tr w:rsidR="00827BEA" w14:paraId="32E4FC24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EAE1CB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8389925</w:t>
                  </w:r>
                </w:p>
              </w:tc>
            </w:tr>
            <w:tr w:rsidR="00827BEA" w14:paraId="2ECEC00D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A9D14A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46362678</w:t>
                  </w:r>
                </w:p>
              </w:tc>
            </w:tr>
            <w:tr w:rsidR="00827BEA" w14:paraId="450D6B6D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AA8717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81729731</w:t>
                  </w:r>
                </w:p>
              </w:tc>
            </w:tr>
            <w:tr w:rsidR="00827BEA" w14:paraId="3D3F9B9C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DF07EB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7185211</w:t>
                  </w:r>
                </w:p>
              </w:tc>
            </w:tr>
            <w:tr w:rsidR="00827BEA" w14:paraId="0B30C227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419653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02688512</w:t>
                  </w:r>
                </w:p>
              </w:tc>
            </w:tr>
            <w:tr w:rsidR="00827BEA" w14:paraId="35D5D5D5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94F708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92775269</w:t>
                  </w:r>
                </w:p>
              </w:tc>
            </w:tr>
            <w:tr w:rsidR="00827BEA" w14:paraId="2D5D2849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7923BE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1542</w:t>
                  </w:r>
                </w:p>
              </w:tc>
            </w:tr>
            <w:tr w:rsidR="00827BEA" w14:paraId="34B86401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DF4073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.37599911</w:t>
                  </w:r>
                </w:p>
              </w:tc>
            </w:tr>
            <w:tr w:rsidR="00827BEA" w14:paraId="7D76D6EF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E1473E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3963813</w:t>
                  </w:r>
                </w:p>
              </w:tc>
            </w:tr>
            <w:tr w:rsidR="00827BEA" w14:paraId="20A64D8A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207E9E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410355</w:t>
                  </w:r>
                </w:p>
              </w:tc>
            </w:tr>
            <w:tr w:rsidR="00827BEA" w14:paraId="4A09E255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F96E51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3853214</w:t>
                  </w:r>
                </w:p>
              </w:tc>
            </w:tr>
            <w:tr w:rsidR="00827BEA" w14:paraId="49D045F9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3CA699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2672563</w:t>
                  </w:r>
                </w:p>
              </w:tc>
            </w:tr>
            <w:tr w:rsidR="00827BEA" w14:paraId="23D903B1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194E2D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4657903</w:t>
                  </w:r>
                </w:p>
              </w:tc>
            </w:tr>
            <w:tr w:rsidR="00827BEA" w14:paraId="69C1B72E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6F73FE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713973</w:t>
                  </w:r>
                </w:p>
              </w:tc>
            </w:tr>
            <w:tr w:rsidR="00827BEA" w14:paraId="789586C9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9D4CBB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6096426</w:t>
                  </w:r>
                </w:p>
              </w:tc>
            </w:tr>
            <w:tr w:rsidR="00827BEA" w14:paraId="68BCB756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60B998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58500.7692</w:t>
                  </w:r>
                </w:p>
              </w:tc>
            </w:tr>
            <w:tr w:rsidR="00827BEA" w14:paraId="5F8D1A7A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D24425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44166591</w:t>
                  </w:r>
                </w:p>
              </w:tc>
            </w:tr>
            <w:tr w:rsidR="00827BEA" w14:paraId="30662CA8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3DAEC2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.12385403</w:t>
                  </w:r>
                </w:p>
              </w:tc>
            </w:tr>
            <w:tr w:rsidR="00827BEA" w14:paraId="5EBF6062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CBFD40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.77837857</w:t>
                  </w:r>
                </w:p>
              </w:tc>
            </w:tr>
            <w:tr w:rsidR="00827BEA" w14:paraId="58D902BF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E16B29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.91816264</w:t>
                  </w:r>
                </w:p>
              </w:tc>
            </w:tr>
            <w:tr w:rsidR="00827BEA" w14:paraId="1AF5A758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4B4729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92503861</w:t>
                  </w:r>
                </w:p>
              </w:tc>
            </w:tr>
            <w:tr w:rsidR="00827BEA" w14:paraId="6DC3E1AB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219E54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1317734</w:t>
                  </w:r>
                </w:p>
              </w:tc>
            </w:tr>
            <w:tr w:rsidR="00827BEA" w14:paraId="5A467EE3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B53F35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.09964865</w:t>
                  </w:r>
                </w:p>
              </w:tc>
            </w:tr>
            <w:tr w:rsidR="00827BEA" w14:paraId="607A5E99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7EB1DD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23064249</w:t>
                  </w:r>
                </w:p>
              </w:tc>
            </w:tr>
            <w:tr w:rsidR="00827BEA" w14:paraId="034215D4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8C0253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88261352</w:t>
                  </w:r>
                </w:p>
              </w:tc>
            </w:tr>
            <w:tr w:rsidR="00827BEA" w14:paraId="1794A749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4C1A2B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1553448</w:t>
                  </w:r>
                </w:p>
              </w:tc>
            </w:tr>
            <w:tr w:rsidR="00827BEA" w14:paraId="548F752F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E266D3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42704332</w:t>
                  </w:r>
                </w:p>
              </w:tc>
            </w:tr>
            <w:tr w:rsidR="00827BEA" w14:paraId="7D489F0F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8F5F52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46892116</w:t>
                  </w:r>
                </w:p>
              </w:tc>
            </w:tr>
            <w:tr w:rsidR="00827BEA" w14:paraId="4C3B7767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0AED38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2725545</w:t>
                  </w:r>
                </w:p>
              </w:tc>
            </w:tr>
            <w:tr w:rsidR="00827BEA" w14:paraId="312090C3" w14:textId="77777777" w:rsidTr="00827BE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608023" w14:textId="77777777" w:rsidR="00827BEA" w:rsidRDefault="00827BEA" w:rsidP="00827BEA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3656373</w:t>
                  </w:r>
                </w:p>
              </w:tc>
            </w:tr>
          </w:tbl>
          <w:p w14:paraId="60737705" w14:textId="77777777" w:rsidR="00827BEA" w:rsidRPr="005E0B10" w:rsidRDefault="00827BEA" w:rsidP="005E0B1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4A7C7F45" w14:textId="591A59F4" w:rsidR="005E0B10" w:rsidRDefault="005E0B10">
      <w:pPr>
        <w:rPr>
          <w:rFonts w:ascii="Arial" w:hAnsi="Arial" w:cs="Arial"/>
          <w:sz w:val="20"/>
          <w:szCs w:val="20"/>
        </w:rPr>
      </w:pPr>
    </w:p>
    <w:p w14:paraId="2327F85D" w14:textId="407F6E3C" w:rsidR="00C23AE8" w:rsidRPr="0010071F" w:rsidRDefault="00C23AE8" w:rsidP="00C23AE8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10071F">
        <w:rPr>
          <w:rFonts w:ascii="Arial" w:hAnsi="Arial" w:cs="Arial"/>
          <w:sz w:val="22"/>
          <w:szCs w:val="22"/>
        </w:rPr>
        <w:t xml:space="preserve">DRE: Diet-responsive enteropathy. ARE: Antibiotic-responsive enteropathy. IRE: Immunosuppressant-responsive enteropathy. </w:t>
      </w:r>
      <w:r w:rsidR="00623B7C">
        <w:rPr>
          <w:rFonts w:ascii="Arial" w:hAnsi="Arial" w:cs="Arial"/>
          <w:sz w:val="22"/>
          <w:szCs w:val="22"/>
        </w:rPr>
        <w:t>‘</w:t>
      </w:r>
      <w:r w:rsidRPr="0010071F">
        <w:rPr>
          <w:rFonts w:ascii="Arial" w:hAnsi="Arial" w:cs="Arial"/>
          <w:sz w:val="22"/>
          <w:szCs w:val="22"/>
        </w:rPr>
        <w:t>Before</w:t>
      </w:r>
      <w:r w:rsidR="00623B7C">
        <w:rPr>
          <w:rFonts w:ascii="Arial" w:hAnsi="Arial" w:cs="Arial"/>
          <w:sz w:val="22"/>
          <w:szCs w:val="22"/>
        </w:rPr>
        <w:t>’</w:t>
      </w:r>
      <w:r w:rsidRPr="0010071F">
        <w:rPr>
          <w:rFonts w:ascii="Arial" w:hAnsi="Arial" w:cs="Arial"/>
          <w:sz w:val="22"/>
          <w:szCs w:val="22"/>
        </w:rPr>
        <w:t xml:space="preserve"> corresponds to V1 in healthy dogs and </w:t>
      </w:r>
      <w:r>
        <w:rPr>
          <w:rFonts w:ascii="Arial" w:hAnsi="Arial" w:cs="Arial"/>
          <w:sz w:val="22"/>
          <w:szCs w:val="22"/>
        </w:rPr>
        <w:t>a</w:t>
      </w:r>
      <w:r w:rsidRPr="0010071F">
        <w:rPr>
          <w:rFonts w:ascii="Arial" w:hAnsi="Arial" w:cs="Arial"/>
          <w:sz w:val="22"/>
          <w:szCs w:val="22"/>
        </w:rPr>
        <w:t xml:space="preserve">ctive disease in CE dogs. </w:t>
      </w:r>
      <w:r w:rsidR="00623B7C">
        <w:rPr>
          <w:rFonts w:ascii="Arial" w:hAnsi="Arial" w:cs="Arial"/>
          <w:sz w:val="22"/>
          <w:szCs w:val="22"/>
        </w:rPr>
        <w:t>‘</w:t>
      </w:r>
      <w:r w:rsidRPr="0010071F">
        <w:rPr>
          <w:rFonts w:ascii="Arial" w:hAnsi="Arial" w:cs="Arial"/>
          <w:sz w:val="22"/>
          <w:szCs w:val="22"/>
        </w:rPr>
        <w:t>After</w:t>
      </w:r>
      <w:r w:rsidR="00623B7C">
        <w:rPr>
          <w:rFonts w:ascii="Arial" w:hAnsi="Arial" w:cs="Arial"/>
          <w:sz w:val="22"/>
          <w:szCs w:val="22"/>
        </w:rPr>
        <w:t>’</w:t>
      </w:r>
      <w:r w:rsidRPr="0010071F">
        <w:rPr>
          <w:rFonts w:ascii="Arial" w:hAnsi="Arial" w:cs="Arial"/>
          <w:sz w:val="22"/>
          <w:szCs w:val="22"/>
        </w:rPr>
        <w:t xml:space="preserve"> corresponds to V2 in healthy dogs and </w:t>
      </w:r>
      <w:r>
        <w:rPr>
          <w:rFonts w:ascii="Arial" w:hAnsi="Arial" w:cs="Arial"/>
          <w:sz w:val="22"/>
          <w:szCs w:val="22"/>
        </w:rPr>
        <w:t>r</w:t>
      </w:r>
      <w:r w:rsidRPr="0010071F">
        <w:rPr>
          <w:rFonts w:ascii="Arial" w:hAnsi="Arial" w:cs="Arial"/>
          <w:sz w:val="22"/>
          <w:szCs w:val="22"/>
        </w:rPr>
        <w:t>emission in CE dogs.</w:t>
      </w:r>
      <w:r w:rsidRPr="00C23AE8">
        <w:t xml:space="preserve"> </w:t>
      </w:r>
      <w:r w:rsidRPr="00C23AE8">
        <w:rPr>
          <w:rFonts w:ascii="Arial" w:hAnsi="Arial" w:cs="Arial"/>
          <w:sz w:val="22"/>
          <w:szCs w:val="22"/>
        </w:rPr>
        <w:t xml:space="preserve">Top eleven of the most representative families. Other </w:t>
      </w:r>
      <w:r w:rsidR="00623B7C">
        <w:rPr>
          <w:rFonts w:ascii="Arial" w:hAnsi="Arial" w:cs="Arial"/>
          <w:sz w:val="22"/>
          <w:szCs w:val="22"/>
        </w:rPr>
        <w:t>include</w:t>
      </w:r>
      <w:r w:rsidRPr="00C23AE8">
        <w:rPr>
          <w:rFonts w:ascii="Arial" w:hAnsi="Arial" w:cs="Arial"/>
          <w:sz w:val="22"/>
          <w:szCs w:val="22"/>
        </w:rPr>
        <w:t>s the rest of the families.</w:t>
      </w:r>
    </w:p>
    <w:p w14:paraId="62F9C5D9" w14:textId="77777777" w:rsidR="00C23AE8" w:rsidRPr="005E0B10" w:rsidRDefault="00C23AE8">
      <w:pPr>
        <w:rPr>
          <w:rFonts w:ascii="Arial" w:hAnsi="Arial" w:cs="Arial"/>
          <w:sz w:val="20"/>
          <w:szCs w:val="20"/>
        </w:rPr>
      </w:pPr>
    </w:p>
    <w:sectPr w:rsidR="00C23AE8" w:rsidRPr="005E0B10" w:rsidSect="005E0B1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0B10"/>
    <w:rsid w:val="000A2608"/>
    <w:rsid w:val="00133802"/>
    <w:rsid w:val="00176D25"/>
    <w:rsid w:val="001939B4"/>
    <w:rsid w:val="00193BD1"/>
    <w:rsid w:val="001A697F"/>
    <w:rsid w:val="00203B53"/>
    <w:rsid w:val="0025070F"/>
    <w:rsid w:val="002B3396"/>
    <w:rsid w:val="0031327E"/>
    <w:rsid w:val="00353D73"/>
    <w:rsid w:val="00372455"/>
    <w:rsid w:val="00383B06"/>
    <w:rsid w:val="003A1273"/>
    <w:rsid w:val="004272C4"/>
    <w:rsid w:val="00442F88"/>
    <w:rsid w:val="00493101"/>
    <w:rsid w:val="004E34A4"/>
    <w:rsid w:val="004F5E52"/>
    <w:rsid w:val="00504394"/>
    <w:rsid w:val="005246D3"/>
    <w:rsid w:val="005337FF"/>
    <w:rsid w:val="00561C85"/>
    <w:rsid w:val="005752BF"/>
    <w:rsid w:val="005D05D3"/>
    <w:rsid w:val="005E0B10"/>
    <w:rsid w:val="00623B7C"/>
    <w:rsid w:val="00641363"/>
    <w:rsid w:val="006F0008"/>
    <w:rsid w:val="006F0D5B"/>
    <w:rsid w:val="00735BBC"/>
    <w:rsid w:val="00763509"/>
    <w:rsid w:val="007C4FE7"/>
    <w:rsid w:val="00804F3B"/>
    <w:rsid w:val="00827BEA"/>
    <w:rsid w:val="00854356"/>
    <w:rsid w:val="008A6B51"/>
    <w:rsid w:val="008E5A8B"/>
    <w:rsid w:val="009711F0"/>
    <w:rsid w:val="00981F01"/>
    <w:rsid w:val="009C1DB6"/>
    <w:rsid w:val="009C2B83"/>
    <w:rsid w:val="00A7700A"/>
    <w:rsid w:val="00AB2EC2"/>
    <w:rsid w:val="00AE74E7"/>
    <w:rsid w:val="00AF2122"/>
    <w:rsid w:val="00AF63D7"/>
    <w:rsid w:val="00B21496"/>
    <w:rsid w:val="00B32C90"/>
    <w:rsid w:val="00B77E97"/>
    <w:rsid w:val="00BF7243"/>
    <w:rsid w:val="00C03593"/>
    <w:rsid w:val="00C23AE8"/>
    <w:rsid w:val="00CB1299"/>
    <w:rsid w:val="00CC008A"/>
    <w:rsid w:val="00CC312F"/>
    <w:rsid w:val="00D230A2"/>
    <w:rsid w:val="00D310C4"/>
    <w:rsid w:val="00D958D9"/>
    <w:rsid w:val="00DD6D0E"/>
    <w:rsid w:val="00E27447"/>
    <w:rsid w:val="00E458C2"/>
    <w:rsid w:val="00E64432"/>
    <w:rsid w:val="00E85BA9"/>
    <w:rsid w:val="00F11DC7"/>
    <w:rsid w:val="00F62833"/>
    <w:rsid w:val="00F63E8A"/>
    <w:rsid w:val="00FC0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40F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BE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0B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BE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0B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42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5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1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4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0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8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6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6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1359</Words>
  <Characters>7748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Martinez Lopez</dc:creator>
  <cp:keywords/>
  <dc:description/>
  <cp:lastModifiedBy>Editor</cp:lastModifiedBy>
  <cp:revision>6</cp:revision>
  <dcterms:created xsi:type="dcterms:W3CDTF">2021-06-27T10:01:00Z</dcterms:created>
  <dcterms:modified xsi:type="dcterms:W3CDTF">2021-08-10T10:20:00Z</dcterms:modified>
</cp:coreProperties>
</file>